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8EFB2E" w14:textId="0E5A1E34" w:rsidR="002322AD" w:rsidRPr="00FC290C" w:rsidRDefault="00543ED1" w:rsidP="002322AD">
      <w:pPr>
        <w:rPr>
          <w:b/>
          <w:sz w:val="20"/>
        </w:rPr>
      </w:pPr>
      <w:r>
        <w:rPr>
          <w:b/>
          <w:sz w:val="20"/>
        </w:rPr>
        <w:t xml:space="preserve">Supplementary </w:t>
      </w:r>
      <w:bookmarkStart w:id="0" w:name="_GoBack"/>
      <w:bookmarkEnd w:id="0"/>
      <w:r w:rsidR="002322AD" w:rsidRPr="00FC290C">
        <w:rPr>
          <w:b/>
          <w:sz w:val="20"/>
        </w:rPr>
        <w:t>Table S3. Primer sequences.</w:t>
      </w:r>
    </w:p>
    <w:p w14:paraId="6A281298" w14:textId="44D3E34B" w:rsidR="00524396" w:rsidRDefault="00524396">
      <w:pPr>
        <w:rPr>
          <w:rFonts w:eastAsiaTheme="majorEastAsia" w:cstheme="minorHAnsi"/>
          <w:b/>
          <w:sz w:val="20"/>
          <w:szCs w:val="20"/>
        </w:rPr>
      </w:pPr>
    </w:p>
    <w:tbl>
      <w:tblPr>
        <w:tblStyle w:val="TableGrid"/>
        <w:tblpPr w:leftFromText="180" w:rightFromText="180" w:horzAnchor="margin" w:tblpXSpec="center" w:tblpY="588"/>
        <w:tblW w:w="102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3544"/>
        <w:gridCol w:w="2552"/>
        <w:gridCol w:w="2548"/>
      </w:tblGrid>
      <w:tr w:rsidR="00524396" w:rsidRPr="00FC290C" w14:paraId="619F0DE0" w14:textId="77777777" w:rsidTr="00645CA1"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9715BBF" w14:textId="77777777" w:rsidR="00524396" w:rsidRPr="00645CA1" w:rsidRDefault="00524396" w:rsidP="00645CA1">
            <w:pPr>
              <w:spacing w:line="480" w:lineRule="auto"/>
              <w:rPr>
                <w:b/>
                <w:sz w:val="18"/>
                <w:szCs w:val="16"/>
              </w:rPr>
            </w:pPr>
            <w:r w:rsidRPr="00645CA1">
              <w:rPr>
                <w:b/>
                <w:sz w:val="18"/>
                <w:szCs w:val="16"/>
              </w:rPr>
              <w:t>Gen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CD99184" w14:textId="77777777" w:rsidR="00524396" w:rsidRPr="00645CA1" w:rsidRDefault="00524396" w:rsidP="00645CA1">
            <w:pPr>
              <w:spacing w:line="480" w:lineRule="auto"/>
              <w:rPr>
                <w:b/>
                <w:sz w:val="18"/>
                <w:szCs w:val="16"/>
              </w:rPr>
            </w:pPr>
            <w:r w:rsidRPr="00645CA1">
              <w:rPr>
                <w:b/>
                <w:sz w:val="18"/>
                <w:szCs w:val="16"/>
              </w:rPr>
              <w:t>Full nam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1B05AB4" w14:textId="77777777" w:rsidR="00524396" w:rsidRPr="00645CA1" w:rsidRDefault="00524396" w:rsidP="00645CA1">
            <w:pPr>
              <w:spacing w:line="480" w:lineRule="auto"/>
              <w:rPr>
                <w:b/>
                <w:sz w:val="18"/>
                <w:szCs w:val="16"/>
              </w:rPr>
            </w:pPr>
            <w:proofErr w:type="spellStart"/>
            <w:r w:rsidRPr="00645CA1">
              <w:rPr>
                <w:b/>
                <w:sz w:val="18"/>
                <w:szCs w:val="16"/>
              </w:rPr>
              <w:t>Fw</w:t>
            </w:r>
            <w:proofErr w:type="spellEnd"/>
            <w:r w:rsidRPr="00645CA1">
              <w:rPr>
                <w:b/>
                <w:sz w:val="18"/>
                <w:szCs w:val="16"/>
              </w:rPr>
              <w:t xml:space="preserve"> primer sequence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14:paraId="75949EDA" w14:textId="77777777" w:rsidR="00524396" w:rsidRPr="00645CA1" w:rsidRDefault="00524396" w:rsidP="00645CA1">
            <w:pPr>
              <w:spacing w:line="480" w:lineRule="auto"/>
              <w:rPr>
                <w:b/>
                <w:sz w:val="18"/>
                <w:szCs w:val="16"/>
              </w:rPr>
            </w:pPr>
            <w:proofErr w:type="spellStart"/>
            <w:r w:rsidRPr="00645CA1">
              <w:rPr>
                <w:b/>
                <w:sz w:val="18"/>
                <w:szCs w:val="16"/>
              </w:rPr>
              <w:t>Rv</w:t>
            </w:r>
            <w:proofErr w:type="spellEnd"/>
            <w:r w:rsidRPr="00645CA1">
              <w:rPr>
                <w:b/>
                <w:sz w:val="18"/>
                <w:szCs w:val="16"/>
              </w:rPr>
              <w:t xml:space="preserve"> primer sequence</w:t>
            </w:r>
          </w:p>
        </w:tc>
      </w:tr>
      <w:tr w:rsidR="00524396" w:rsidRPr="00FC290C" w14:paraId="7CF3AFD4" w14:textId="77777777" w:rsidTr="00645CA1">
        <w:tc>
          <w:tcPr>
            <w:tcW w:w="1559" w:type="dxa"/>
            <w:tcBorders>
              <w:top w:val="single" w:sz="4" w:space="0" w:color="auto"/>
            </w:tcBorders>
          </w:tcPr>
          <w:p w14:paraId="2DE42DCE" w14:textId="77777777" w:rsidR="00524396" w:rsidRPr="00645CA1" w:rsidRDefault="00524396" w:rsidP="00645CA1">
            <w:pPr>
              <w:spacing w:line="480" w:lineRule="auto"/>
              <w:rPr>
                <w:i/>
                <w:sz w:val="18"/>
                <w:szCs w:val="16"/>
              </w:rPr>
            </w:pPr>
            <w:r w:rsidRPr="00645CA1">
              <w:rPr>
                <w:i/>
                <w:sz w:val="18"/>
                <w:szCs w:val="16"/>
              </w:rPr>
              <w:t>Carns1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25BE131A" w14:textId="77777777" w:rsidR="00524396" w:rsidRPr="00645CA1" w:rsidRDefault="00524396" w:rsidP="00645CA1">
            <w:pPr>
              <w:spacing w:line="480" w:lineRule="auto"/>
              <w:rPr>
                <w:sz w:val="18"/>
                <w:szCs w:val="16"/>
              </w:rPr>
            </w:pPr>
            <w:r w:rsidRPr="00645CA1">
              <w:rPr>
                <w:sz w:val="18"/>
                <w:szCs w:val="16"/>
              </w:rPr>
              <w:t>carnosine synthase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7EF8911" w14:textId="77777777" w:rsidR="00524396" w:rsidRPr="00645CA1" w:rsidRDefault="00524396" w:rsidP="00645CA1">
            <w:pPr>
              <w:spacing w:line="480" w:lineRule="auto"/>
              <w:rPr>
                <w:sz w:val="16"/>
                <w:szCs w:val="16"/>
              </w:rPr>
            </w:pPr>
            <w:r w:rsidRPr="00645CA1">
              <w:rPr>
                <w:sz w:val="16"/>
                <w:szCs w:val="16"/>
              </w:rPr>
              <w:t>TGATAGGCCCCTACTGAGTAAGGT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0B6A02A2" w14:textId="77777777" w:rsidR="00524396" w:rsidRPr="00645CA1" w:rsidRDefault="00524396" w:rsidP="00645CA1">
            <w:pPr>
              <w:spacing w:line="480" w:lineRule="auto"/>
              <w:rPr>
                <w:sz w:val="16"/>
                <w:szCs w:val="16"/>
              </w:rPr>
            </w:pPr>
            <w:r w:rsidRPr="00645CA1">
              <w:rPr>
                <w:sz w:val="16"/>
                <w:szCs w:val="16"/>
              </w:rPr>
              <w:t>TCAGTGTCCTTGGCAGGGTAT</w:t>
            </w:r>
          </w:p>
        </w:tc>
      </w:tr>
      <w:tr w:rsidR="00524396" w:rsidRPr="00FC290C" w14:paraId="772088DC" w14:textId="77777777" w:rsidTr="00645CA1">
        <w:tc>
          <w:tcPr>
            <w:tcW w:w="1559" w:type="dxa"/>
          </w:tcPr>
          <w:p w14:paraId="2BAD53F3" w14:textId="77777777" w:rsidR="00524396" w:rsidRPr="00645CA1" w:rsidRDefault="00524396" w:rsidP="00645CA1">
            <w:pPr>
              <w:spacing w:line="480" w:lineRule="auto"/>
              <w:rPr>
                <w:i/>
                <w:sz w:val="18"/>
                <w:szCs w:val="16"/>
              </w:rPr>
            </w:pPr>
            <w:r w:rsidRPr="00645CA1">
              <w:rPr>
                <w:i/>
                <w:sz w:val="18"/>
                <w:szCs w:val="16"/>
              </w:rPr>
              <w:t>Cndp1</w:t>
            </w:r>
          </w:p>
        </w:tc>
        <w:tc>
          <w:tcPr>
            <w:tcW w:w="3544" w:type="dxa"/>
          </w:tcPr>
          <w:p w14:paraId="337A558A" w14:textId="77777777" w:rsidR="00524396" w:rsidRPr="00645CA1" w:rsidRDefault="00524396" w:rsidP="00645CA1">
            <w:pPr>
              <w:spacing w:line="480" w:lineRule="auto"/>
              <w:rPr>
                <w:sz w:val="18"/>
                <w:szCs w:val="16"/>
              </w:rPr>
            </w:pPr>
            <w:r w:rsidRPr="00645CA1">
              <w:rPr>
                <w:sz w:val="18"/>
                <w:szCs w:val="16"/>
              </w:rPr>
              <w:t>carnosine dipeptidase 1</w:t>
            </w:r>
          </w:p>
        </w:tc>
        <w:tc>
          <w:tcPr>
            <w:tcW w:w="2552" w:type="dxa"/>
          </w:tcPr>
          <w:p w14:paraId="773054D0" w14:textId="77777777" w:rsidR="00524396" w:rsidRPr="00645CA1" w:rsidRDefault="00524396" w:rsidP="00645CA1">
            <w:pPr>
              <w:spacing w:line="480" w:lineRule="auto"/>
              <w:rPr>
                <w:sz w:val="16"/>
                <w:szCs w:val="16"/>
              </w:rPr>
            </w:pPr>
            <w:r w:rsidRPr="00645CA1">
              <w:rPr>
                <w:sz w:val="16"/>
                <w:szCs w:val="16"/>
              </w:rPr>
              <w:t>AGGAGTGGGTGGCCATTGA</w:t>
            </w:r>
          </w:p>
        </w:tc>
        <w:tc>
          <w:tcPr>
            <w:tcW w:w="2548" w:type="dxa"/>
          </w:tcPr>
          <w:p w14:paraId="1432ACEC" w14:textId="77777777" w:rsidR="00524396" w:rsidRPr="00645CA1" w:rsidRDefault="00524396" w:rsidP="00645CA1">
            <w:pPr>
              <w:spacing w:line="480" w:lineRule="auto"/>
              <w:rPr>
                <w:sz w:val="16"/>
                <w:szCs w:val="16"/>
              </w:rPr>
            </w:pPr>
            <w:r w:rsidRPr="00645CA1">
              <w:rPr>
                <w:sz w:val="16"/>
                <w:szCs w:val="16"/>
              </w:rPr>
              <w:t>CAAGGCCATCATCTGGAAGAG</w:t>
            </w:r>
          </w:p>
        </w:tc>
      </w:tr>
      <w:tr w:rsidR="00524396" w:rsidRPr="00FC290C" w14:paraId="57BB2F6C" w14:textId="77777777" w:rsidTr="00645CA1">
        <w:tc>
          <w:tcPr>
            <w:tcW w:w="1559" w:type="dxa"/>
          </w:tcPr>
          <w:p w14:paraId="362F69CA" w14:textId="77777777" w:rsidR="00524396" w:rsidRPr="00645CA1" w:rsidRDefault="00524396" w:rsidP="00645CA1">
            <w:pPr>
              <w:spacing w:line="480" w:lineRule="auto"/>
              <w:rPr>
                <w:i/>
                <w:sz w:val="18"/>
                <w:szCs w:val="16"/>
              </w:rPr>
            </w:pPr>
            <w:r w:rsidRPr="00645CA1">
              <w:rPr>
                <w:i/>
                <w:sz w:val="18"/>
                <w:szCs w:val="16"/>
              </w:rPr>
              <w:t>Cndp2</w:t>
            </w:r>
          </w:p>
        </w:tc>
        <w:tc>
          <w:tcPr>
            <w:tcW w:w="3544" w:type="dxa"/>
          </w:tcPr>
          <w:p w14:paraId="53FA4C9D" w14:textId="77777777" w:rsidR="00524396" w:rsidRPr="00645CA1" w:rsidRDefault="00524396" w:rsidP="00645CA1">
            <w:pPr>
              <w:spacing w:line="480" w:lineRule="auto"/>
              <w:rPr>
                <w:sz w:val="18"/>
                <w:szCs w:val="16"/>
              </w:rPr>
            </w:pPr>
            <w:r w:rsidRPr="00645CA1">
              <w:rPr>
                <w:sz w:val="18"/>
                <w:szCs w:val="16"/>
              </w:rPr>
              <w:t>cytosolic non-specific dipeptidase 2</w:t>
            </w:r>
          </w:p>
        </w:tc>
        <w:tc>
          <w:tcPr>
            <w:tcW w:w="2552" w:type="dxa"/>
          </w:tcPr>
          <w:p w14:paraId="445A01E5" w14:textId="77777777" w:rsidR="00524396" w:rsidRPr="00645CA1" w:rsidRDefault="00524396" w:rsidP="00645CA1">
            <w:pPr>
              <w:spacing w:line="480" w:lineRule="auto"/>
              <w:rPr>
                <w:sz w:val="16"/>
                <w:szCs w:val="16"/>
              </w:rPr>
            </w:pPr>
            <w:r w:rsidRPr="00645CA1">
              <w:rPr>
                <w:sz w:val="16"/>
                <w:szCs w:val="16"/>
              </w:rPr>
              <w:t>GGAGATACCACTTCCTCCCATTC</w:t>
            </w:r>
          </w:p>
        </w:tc>
        <w:tc>
          <w:tcPr>
            <w:tcW w:w="2548" w:type="dxa"/>
          </w:tcPr>
          <w:p w14:paraId="4C078662" w14:textId="77777777" w:rsidR="00524396" w:rsidRPr="00645CA1" w:rsidRDefault="00524396" w:rsidP="00645CA1">
            <w:pPr>
              <w:spacing w:line="480" w:lineRule="auto"/>
              <w:rPr>
                <w:sz w:val="16"/>
                <w:szCs w:val="16"/>
              </w:rPr>
            </w:pPr>
            <w:r w:rsidRPr="00645CA1">
              <w:rPr>
                <w:sz w:val="16"/>
                <w:szCs w:val="16"/>
              </w:rPr>
              <w:t>CGTCCAGGTGCCCGTAAAT</w:t>
            </w:r>
          </w:p>
        </w:tc>
      </w:tr>
      <w:tr w:rsidR="00524396" w:rsidRPr="00FC290C" w14:paraId="2F754DA1" w14:textId="77777777" w:rsidTr="00645CA1">
        <w:tc>
          <w:tcPr>
            <w:tcW w:w="1559" w:type="dxa"/>
          </w:tcPr>
          <w:p w14:paraId="43172990" w14:textId="77777777" w:rsidR="00524396" w:rsidRPr="00645CA1" w:rsidRDefault="00524396" w:rsidP="00645CA1">
            <w:pPr>
              <w:spacing w:line="480" w:lineRule="auto"/>
              <w:rPr>
                <w:i/>
                <w:sz w:val="18"/>
                <w:szCs w:val="16"/>
              </w:rPr>
            </w:pPr>
            <w:r w:rsidRPr="00645CA1">
              <w:rPr>
                <w:i/>
                <w:sz w:val="18"/>
                <w:szCs w:val="16"/>
              </w:rPr>
              <w:t xml:space="preserve">H2-DMa </w:t>
            </w:r>
            <w:r w:rsidRPr="00645CA1">
              <w:rPr>
                <w:sz w:val="18"/>
                <w:szCs w:val="16"/>
              </w:rPr>
              <w:t>(MHC-II)</w:t>
            </w:r>
          </w:p>
        </w:tc>
        <w:tc>
          <w:tcPr>
            <w:tcW w:w="3544" w:type="dxa"/>
          </w:tcPr>
          <w:p w14:paraId="6AA23F4B" w14:textId="77777777" w:rsidR="00524396" w:rsidRPr="00645CA1" w:rsidRDefault="00524396" w:rsidP="00645CA1">
            <w:pPr>
              <w:spacing w:line="480" w:lineRule="auto"/>
              <w:rPr>
                <w:sz w:val="18"/>
                <w:szCs w:val="16"/>
              </w:rPr>
            </w:pPr>
            <w:r w:rsidRPr="00645CA1">
              <w:rPr>
                <w:sz w:val="18"/>
                <w:szCs w:val="16"/>
              </w:rPr>
              <w:t>major histocompatibility complex class II, locus DMa</w:t>
            </w:r>
          </w:p>
        </w:tc>
        <w:tc>
          <w:tcPr>
            <w:tcW w:w="2552" w:type="dxa"/>
          </w:tcPr>
          <w:p w14:paraId="6D63131C" w14:textId="77777777" w:rsidR="00524396" w:rsidRPr="00645CA1" w:rsidRDefault="00524396" w:rsidP="00645CA1">
            <w:pPr>
              <w:spacing w:line="480" w:lineRule="auto"/>
              <w:rPr>
                <w:sz w:val="16"/>
                <w:szCs w:val="16"/>
              </w:rPr>
            </w:pPr>
            <w:r w:rsidRPr="00645CA1">
              <w:rPr>
                <w:sz w:val="16"/>
                <w:szCs w:val="16"/>
              </w:rPr>
              <w:t>GCTCTCGGAGACCTATGACG</w:t>
            </w:r>
          </w:p>
        </w:tc>
        <w:tc>
          <w:tcPr>
            <w:tcW w:w="2548" w:type="dxa"/>
          </w:tcPr>
          <w:p w14:paraId="0CE10479" w14:textId="77777777" w:rsidR="00524396" w:rsidRPr="00645CA1" w:rsidRDefault="00524396" w:rsidP="00645CA1">
            <w:pPr>
              <w:spacing w:line="480" w:lineRule="auto"/>
              <w:rPr>
                <w:sz w:val="16"/>
                <w:szCs w:val="16"/>
              </w:rPr>
            </w:pPr>
            <w:r w:rsidRPr="00645CA1">
              <w:rPr>
                <w:sz w:val="16"/>
                <w:szCs w:val="16"/>
              </w:rPr>
              <w:t>ACAGGCAAACCTCTGGACAC</w:t>
            </w:r>
          </w:p>
        </w:tc>
      </w:tr>
      <w:tr w:rsidR="00524396" w:rsidRPr="00FC290C" w14:paraId="5DAF1787" w14:textId="77777777" w:rsidTr="00645CA1">
        <w:tc>
          <w:tcPr>
            <w:tcW w:w="1559" w:type="dxa"/>
          </w:tcPr>
          <w:p w14:paraId="422FF1C1" w14:textId="77777777" w:rsidR="00524396" w:rsidRPr="00645CA1" w:rsidRDefault="00524396" w:rsidP="00645CA1">
            <w:pPr>
              <w:spacing w:line="480" w:lineRule="auto"/>
              <w:rPr>
                <w:i/>
                <w:sz w:val="18"/>
                <w:szCs w:val="16"/>
              </w:rPr>
            </w:pPr>
            <w:r w:rsidRPr="00645CA1">
              <w:rPr>
                <w:i/>
                <w:sz w:val="18"/>
                <w:szCs w:val="16"/>
              </w:rPr>
              <w:t>Il1b</w:t>
            </w:r>
          </w:p>
        </w:tc>
        <w:tc>
          <w:tcPr>
            <w:tcW w:w="3544" w:type="dxa"/>
          </w:tcPr>
          <w:p w14:paraId="445A51E7" w14:textId="77777777" w:rsidR="00524396" w:rsidRPr="00645CA1" w:rsidRDefault="00524396" w:rsidP="00645CA1">
            <w:pPr>
              <w:spacing w:line="480" w:lineRule="auto"/>
              <w:rPr>
                <w:sz w:val="18"/>
                <w:szCs w:val="16"/>
              </w:rPr>
            </w:pPr>
            <w:r w:rsidRPr="00645CA1">
              <w:rPr>
                <w:sz w:val="18"/>
                <w:szCs w:val="16"/>
              </w:rPr>
              <w:t>interleukin 1 beta</w:t>
            </w:r>
          </w:p>
        </w:tc>
        <w:tc>
          <w:tcPr>
            <w:tcW w:w="2552" w:type="dxa"/>
          </w:tcPr>
          <w:p w14:paraId="5804EE1F" w14:textId="77777777" w:rsidR="00524396" w:rsidRPr="00645CA1" w:rsidRDefault="00524396" w:rsidP="00645CA1">
            <w:pPr>
              <w:spacing w:line="480" w:lineRule="auto"/>
              <w:rPr>
                <w:sz w:val="16"/>
                <w:szCs w:val="16"/>
              </w:rPr>
            </w:pPr>
            <w:r w:rsidRPr="00645CA1">
              <w:rPr>
                <w:sz w:val="16"/>
                <w:szCs w:val="16"/>
              </w:rPr>
              <w:t>GCTGAAAGCTCTCCACCTCA</w:t>
            </w:r>
          </w:p>
        </w:tc>
        <w:tc>
          <w:tcPr>
            <w:tcW w:w="2548" w:type="dxa"/>
          </w:tcPr>
          <w:p w14:paraId="503007FB" w14:textId="77777777" w:rsidR="00524396" w:rsidRPr="00645CA1" w:rsidRDefault="00524396" w:rsidP="00645CA1">
            <w:pPr>
              <w:spacing w:line="480" w:lineRule="auto"/>
              <w:rPr>
                <w:sz w:val="16"/>
                <w:szCs w:val="16"/>
              </w:rPr>
            </w:pPr>
            <w:r w:rsidRPr="00645CA1">
              <w:rPr>
                <w:sz w:val="16"/>
                <w:szCs w:val="16"/>
              </w:rPr>
              <w:t>AGGCCACAGGTATTTTGTCG</w:t>
            </w:r>
          </w:p>
        </w:tc>
      </w:tr>
      <w:tr w:rsidR="00524396" w:rsidRPr="00FC290C" w14:paraId="2E963EB6" w14:textId="77777777" w:rsidTr="00645CA1">
        <w:tc>
          <w:tcPr>
            <w:tcW w:w="1559" w:type="dxa"/>
          </w:tcPr>
          <w:p w14:paraId="21266CBD" w14:textId="77777777" w:rsidR="00524396" w:rsidRPr="00645CA1" w:rsidRDefault="00524396" w:rsidP="00645CA1">
            <w:pPr>
              <w:spacing w:line="480" w:lineRule="auto"/>
              <w:rPr>
                <w:i/>
                <w:sz w:val="18"/>
                <w:szCs w:val="16"/>
              </w:rPr>
            </w:pPr>
            <w:r w:rsidRPr="00645CA1">
              <w:rPr>
                <w:i/>
                <w:sz w:val="18"/>
                <w:szCs w:val="16"/>
              </w:rPr>
              <w:t>Il6</w:t>
            </w:r>
          </w:p>
        </w:tc>
        <w:tc>
          <w:tcPr>
            <w:tcW w:w="3544" w:type="dxa"/>
          </w:tcPr>
          <w:p w14:paraId="5A264834" w14:textId="77777777" w:rsidR="00524396" w:rsidRPr="00645CA1" w:rsidRDefault="00524396" w:rsidP="00645CA1">
            <w:pPr>
              <w:spacing w:line="480" w:lineRule="auto"/>
              <w:rPr>
                <w:sz w:val="18"/>
                <w:szCs w:val="16"/>
              </w:rPr>
            </w:pPr>
            <w:r w:rsidRPr="00645CA1">
              <w:rPr>
                <w:sz w:val="18"/>
                <w:szCs w:val="16"/>
              </w:rPr>
              <w:t>interleukin 6</w:t>
            </w:r>
          </w:p>
        </w:tc>
        <w:tc>
          <w:tcPr>
            <w:tcW w:w="2552" w:type="dxa"/>
          </w:tcPr>
          <w:p w14:paraId="09ACDFEA" w14:textId="77777777" w:rsidR="00524396" w:rsidRPr="00645CA1" w:rsidRDefault="00524396" w:rsidP="00645CA1">
            <w:pPr>
              <w:spacing w:line="480" w:lineRule="auto"/>
              <w:rPr>
                <w:sz w:val="16"/>
                <w:szCs w:val="16"/>
              </w:rPr>
            </w:pPr>
            <w:r w:rsidRPr="00645CA1">
              <w:rPr>
                <w:sz w:val="16"/>
                <w:szCs w:val="16"/>
              </w:rPr>
              <w:t>CACTTCACAAGTCGGAGGCT</w:t>
            </w:r>
          </w:p>
        </w:tc>
        <w:tc>
          <w:tcPr>
            <w:tcW w:w="2548" w:type="dxa"/>
          </w:tcPr>
          <w:p w14:paraId="4816D27F" w14:textId="77777777" w:rsidR="00524396" w:rsidRPr="00645CA1" w:rsidRDefault="00524396" w:rsidP="00645CA1">
            <w:pPr>
              <w:spacing w:line="480" w:lineRule="auto"/>
              <w:rPr>
                <w:sz w:val="16"/>
                <w:szCs w:val="16"/>
              </w:rPr>
            </w:pPr>
            <w:r w:rsidRPr="00645CA1">
              <w:rPr>
                <w:sz w:val="16"/>
                <w:szCs w:val="16"/>
              </w:rPr>
              <w:t>CTGCAAGTGCATCATCGTTGT</w:t>
            </w:r>
          </w:p>
        </w:tc>
      </w:tr>
      <w:tr w:rsidR="00524396" w:rsidRPr="00FC290C" w14:paraId="58779A0F" w14:textId="77777777" w:rsidTr="00645CA1">
        <w:tc>
          <w:tcPr>
            <w:tcW w:w="1559" w:type="dxa"/>
          </w:tcPr>
          <w:p w14:paraId="54F08729" w14:textId="77777777" w:rsidR="00524396" w:rsidRPr="00645CA1" w:rsidRDefault="00524396" w:rsidP="00645CA1">
            <w:pPr>
              <w:spacing w:line="480" w:lineRule="auto"/>
              <w:rPr>
                <w:i/>
                <w:sz w:val="18"/>
                <w:szCs w:val="16"/>
              </w:rPr>
            </w:pPr>
            <w:r w:rsidRPr="00645CA1">
              <w:rPr>
                <w:i/>
                <w:sz w:val="18"/>
                <w:szCs w:val="16"/>
              </w:rPr>
              <w:t>Nos2</w:t>
            </w:r>
          </w:p>
        </w:tc>
        <w:tc>
          <w:tcPr>
            <w:tcW w:w="3544" w:type="dxa"/>
          </w:tcPr>
          <w:p w14:paraId="2A7E0ED5" w14:textId="77777777" w:rsidR="00524396" w:rsidRPr="00645CA1" w:rsidRDefault="00524396" w:rsidP="00645CA1">
            <w:pPr>
              <w:spacing w:line="480" w:lineRule="auto"/>
              <w:rPr>
                <w:sz w:val="18"/>
                <w:szCs w:val="16"/>
              </w:rPr>
            </w:pPr>
            <w:r w:rsidRPr="00645CA1">
              <w:rPr>
                <w:sz w:val="18"/>
                <w:szCs w:val="16"/>
              </w:rPr>
              <w:t>nitric oxide synthase 2, inducible</w:t>
            </w:r>
          </w:p>
        </w:tc>
        <w:tc>
          <w:tcPr>
            <w:tcW w:w="2552" w:type="dxa"/>
          </w:tcPr>
          <w:p w14:paraId="410BBA2D" w14:textId="77777777" w:rsidR="00524396" w:rsidRPr="00645CA1" w:rsidRDefault="00524396" w:rsidP="00645CA1">
            <w:pPr>
              <w:spacing w:line="480" w:lineRule="auto"/>
              <w:rPr>
                <w:sz w:val="16"/>
                <w:szCs w:val="16"/>
              </w:rPr>
            </w:pPr>
            <w:r w:rsidRPr="00645CA1">
              <w:rPr>
                <w:sz w:val="16"/>
                <w:szCs w:val="16"/>
              </w:rPr>
              <w:t>CCCTTCAATGGTTGGTACATGG</w:t>
            </w:r>
          </w:p>
        </w:tc>
        <w:tc>
          <w:tcPr>
            <w:tcW w:w="2548" w:type="dxa"/>
          </w:tcPr>
          <w:p w14:paraId="79F21E0C" w14:textId="77777777" w:rsidR="00524396" w:rsidRPr="00645CA1" w:rsidRDefault="00524396" w:rsidP="00645CA1">
            <w:pPr>
              <w:spacing w:line="480" w:lineRule="auto"/>
              <w:rPr>
                <w:sz w:val="16"/>
                <w:szCs w:val="16"/>
              </w:rPr>
            </w:pPr>
            <w:r w:rsidRPr="00645CA1">
              <w:rPr>
                <w:sz w:val="16"/>
                <w:szCs w:val="16"/>
              </w:rPr>
              <w:t>ACATTGATCTCCGTGACAGCC</w:t>
            </w:r>
          </w:p>
        </w:tc>
      </w:tr>
      <w:tr w:rsidR="00524396" w:rsidRPr="00FC290C" w14:paraId="7B1B61B0" w14:textId="77777777" w:rsidTr="00645CA1">
        <w:tc>
          <w:tcPr>
            <w:tcW w:w="1559" w:type="dxa"/>
          </w:tcPr>
          <w:p w14:paraId="7F5E1A45" w14:textId="77777777" w:rsidR="00524396" w:rsidRPr="00645CA1" w:rsidRDefault="00524396" w:rsidP="00645CA1">
            <w:pPr>
              <w:spacing w:line="480" w:lineRule="auto"/>
              <w:rPr>
                <w:i/>
                <w:sz w:val="18"/>
                <w:szCs w:val="16"/>
              </w:rPr>
            </w:pPr>
            <w:r w:rsidRPr="00645CA1">
              <w:rPr>
                <w:i/>
                <w:sz w:val="18"/>
                <w:szCs w:val="16"/>
              </w:rPr>
              <w:t>Nrf2</w:t>
            </w:r>
          </w:p>
        </w:tc>
        <w:tc>
          <w:tcPr>
            <w:tcW w:w="3544" w:type="dxa"/>
          </w:tcPr>
          <w:p w14:paraId="5822CDB0" w14:textId="77777777" w:rsidR="00524396" w:rsidRPr="00645CA1" w:rsidRDefault="00524396" w:rsidP="00645CA1">
            <w:pPr>
              <w:spacing w:line="480" w:lineRule="auto"/>
              <w:rPr>
                <w:sz w:val="18"/>
                <w:szCs w:val="16"/>
              </w:rPr>
            </w:pPr>
            <w:r w:rsidRPr="00645CA1">
              <w:rPr>
                <w:sz w:val="18"/>
                <w:szCs w:val="16"/>
              </w:rPr>
              <w:t>nuclear factor erythroid 2-related factor 2</w:t>
            </w:r>
          </w:p>
        </w:tc>
        <w:tc>
          <w:tcPr>
            <w:tcW w:w="2552" w:type="dxa"/>
          </w:tcPr>
          <w:p w14:paraId="4A39C642" w14:textId="77777777" w:rsidR="00524396" w:rsidRPr="00645CA1" w:rsidRDefault="00524396" w:rsidP="00645CA1">
            <w:pPr>
              <w:spacing w:line="480" w:lineRule="auto"/>
              <w:rPr>
                <w:sz w:val="16"/>
                <w:szCs w:val="16"/>
              </w:rPr>
            </w:pPr>
            <w:r w:rsidRPr="00645CA1">
              <w:rPr>
                <w:sz w:val="16"/>
                <w:szCs w:val="16"/>
              </w:rPr>
              <w:t>CGAGATATACGCAGGAGAGGTAAGA</w:t>
            </w:r>
          </w:p>
        </w:tc>
        <w:tc>
          <w:tcPr>
            <w:tcW w:w="2548" w:type="dxa"/>
          </w:tcPr>
          <w:p w14:paraId="2577AC58" w14:textId="77777777" w:rsidR="00524396" w:rsidRPr="00645CA1" w:rsidRDefault="00524396" w:rsidP="00645CA1">
            <w:pPr>
              <w:spacing w:line="480" w:lineRule="auto"/>
              <w:rPr>
                <w:sz w:val="16"/>
                <w:szCs w:val="16"/>
              </w:rPr>
            </w:pPr>
            <w:r w:rsidRPr="00645CA1">
              <w:rPr>
                <w:sz w:val="16"/>
                <w:szCs w:val="16"/>
              </w:rPr>
              <w:t>GCTCGACAATGTTCTCCAGCTT</w:t>
            </w:r>
          </w:p>
        </w:tc>
      </w:tr>
      <w:tr w:rsidR="00524396" w:rsidRPr="00FC290C" w14:paraId="3D42E0BD" w14:textId="77777777" w:rsidTr="00645CA1">
        <w:tc>
          <w:tcPr>
            <w:tcW w:w="1559" w:type="dxa"/>
          </w:tcPr>
          <w:p w14:paraId="647FA634" w14:textId="77777777" w:rsidR="00524396" w:rsidRPr="00645CA1" w:rsidRDefault="00524396" w:rsidP="00645CA1">
            <w:pPr>
              <w:spacing w:line="480" w:lineRule="auto"/>
              <w:rPr>
                <w:i/>
                <w:sz w:val="18"/>
                <w:szCs w:val="16"/>
              </w:rPr>
            </w:pPr>
            <w:r w:rsidRPr="00645CA1">
              <w:rPr>
                <w:i/>
                <w:sz w:val="18"/>
                <w:szCs w:val="16"/>
              </w:rPr>
              <w:t>Pept2</w:t>
            </w:r>
          </w:p>
        </w:tc>
        <w:tc>
          <w:tcPr>
            <w:tcW w:w="3544" w:type="dxa"/>
          </w:tcPr>
          <w:p w14:paraId="1018101B" w14:textId="77777777" w:rsidR="00524396" w:rsidRPr="00645CA1" w:rsidRDefault="00524396" w:rsidP="00645CA1">
            <w:pPr>
              <w:spacing w:line="480" w:lineRule="auto"/>
              <w:rPr>
                <w:sz w:val="18"/>
                <w:szCs w:val="16"/>
              </w:rPr>
            </w:pPr>
            <w:r w:rsidRPr="00645CA1">
              <w:rPr>
                <w:sz w:val="18"/>
                <w:szCs w:val="16"/>
              </w:rPr>
              <w:t>peptide transporter 2 (Slc15a2)</w:t>
            </w:r>
          </w:p>
        </w:tc>
        <w:tc>
          <w:tcPr>
            <w:tcW w:w="2552" w:type="dxa"/>
          </w:tcPr>
          <w:p w14:paraId="062E8EEA" w14:textId="77777777" w:rsidR="00524396" w:rsidRPr="00645CA1" w:rsidRDefault="00524396" w:rsidP="00645CA1">
            <w:pPr>
              <w:spacing w:line="480" w:lineRule="auto"/>
              <w:rPr>
                <w:sz w:val="16"/>
                <w:szCs w:val="16"/>
              </w:rPr>
            </w:pPr>
            <w:r w:rsidRPr="00645CA1">
              <w:rPr>
                <w:sz w:val="16"/>
                <w:szCs w:val="16"/>
              </w:rPr>
              <w:t>TGGCTGGGAAAATTCAAGACA</w:t>
            </w:r>
          </w:p>
        </w:tc>
        <w:tc>
          <w:tcPr>
            <w:tcW w:w="2548" w:type="dxa"/>
          </w:tcPr>
          <w:p w14:paraId="432D55D7" w14:textId="77777777" w:rsidR="00524396" w:rsidRPr="00645CA1" w:rsidRDefault="00524396" w:rsidP="00645CA1">
            <w:pPr>
              <w:spacing w:line="480" w:lineRule="auto"/>
              <w:rPr>
                <w:sz w:val="16"/>
                <w:szCs w:val="16"/>
              </w:rPr>
            </w:pPr>
            <w:r w:rsidRPr="00645CA1">
              <w:rPr>
                <w:sz w:val="16"/>
                <w:szCs w:val="16"/>
              </w:rPr>
              <w:t>ATGGCACCCAAAGACTTGAATAC</w:t>
            </w:r>
          </w:p>
        </w:tc>
      </w:tr>
      <w:tr w:rsidR="00524396" w:rsidRPr="00FC290C" w14:paraId="182B14C8" w14:textId="77777777" w:rsidTr="00645CA1">
        <w:tc>
          <w:tcPr>
            <w:tcW w:w="1559" w:type="dxa"/>
          </w:tcPr>
          <w:p w14:paraId="49B47F03" w14:textId="77777777" w:rsidR="00524396" w:rsidRPr="00645CA1" w:rsidRDefault="00524396" w:rsidP="00645CA1">
            <w:pPr>
              <w:spacing w:line="480" w:lineRule="auto"/>
              <w:rPr>
                <w:i/>
                <w:sz w:val="18"/>
                <w:szCs w:val="16"/>
              </w:rPr>
            </w:pPr>
            <w:r w:rsidRPr="00645CA1">
              <w:rPr>
                <w:i/>
                <w:sz w:val="18"/>
                <w:szCs w:val="16"/>
              </w:rPr>
              <w:t>Pht1</w:t>
            </w:r>
          </w:p>
        </w:tc>
        <w:tc>
          <w:tcPr>
            <w:tcW w:w="3544" w:type="dxa"/>
          </w:tcPr>
          <w:p w14:paraId="2C797374" w14:textId="77777777" w:rsidR="00524396" w:rsidRPr="00645CA1" w:rsidRDefault="00524396" w:rsidP="00645CA1">
            <w:pPr>
              <w:spacing w:line="480" w:lineRule="auto"/>
              <w:rPr>
                <w:sz w:val="18"/>
                <w:szCs w:val="16"/>
              </w:rPr>
            </w:pPr>
            <w:r w:rsidRPr="00645CA1">
              <w:rPr>
                <w:sz w:val="18"/>
                <w:szCs w:val="16"/>
              </w:rPr>
              <w:t>peptide/histidine transporter 1 (Slc15a4)</w:t>
            </w:r>
          </w:p>
        </w:tc>
        <w:tc>
          <w:tcPr>
            <w:tcW w:w="2552" w:type="dxa"/>
          </w:tcPr>
          <w:p w14:paraId="4A4EE90E" w14:textId="77777777" w:rsidR="00524396" w:rsidRPr="00645CA1" w:rsidRDefault="00524396" w:rsidP="00645CA1">
            <w:pPr>
              <w:spacing w:line="480" w:lineRule="auto"/>
              <w:rPr>
                <w:sz w:val="16"/>
                <w:szCs w:val="16"/>
              </w:rPr>
            </w:pPr>
            <w:r w:rsidRPr="00645CA1">
              <w:rPr>
                <w:sz w:val="16"/>
                <w:szCs w:val="16"/>
              </w:rPr>
              <w:t>CATGTGTCCGTGGTGATTGAG</w:t>
            </w:r>
          </w:p>
        </w:tc>
        <w:tc>
          <w:tcPr>
            <w:tcW w:w="2548" w:type="dxa"/>
          </w:tcPr>
          <w:p w14:paraId="504F959A" w14:textId="77777777" w:rsidR="00524396" w:rsidRPr="00645CA1" w:rsidRDefault="00524396" w:rsidP="00645CA1">
            <w:pPr>
              <w:spacing w:line="480" w:lineRule="auto"/>
              <w:rPr>
                <w:sz w:val="16"/>
                <w:szCs w:val="16"/>
              </w:rPr>
            </w:pPr>
            <w:r w:rsidRPr="00645CA1">
              <w:rPr>
                <w:sz w:val="16"/>
                <w:szCs w:val="16"/>
              </w:rPr>
              <w:t>GCGTGGTGTAACTGCCAATCT</w:t>
            </w:r>
          </w:p>
        </w:tc>
      </w:tr>
      <w:tr w:rsidR="00524396" w:rsidRPr="00FC290C" w14:paraId="11A7299B" w14:textId="77777777" w:rsidTr="00645CA1">
        <w:tc>
          <w:tcPr>
            <w:tcW w:w="1559" w:type="dxa"/>
          </w:tcPr>
          <w:p w14:paraId="47C8FC58" w14:textId="77777777" w:rsidR="00524396" w:rsidRPr="00645CA1" w:rsidRDefault="00524396" w:rsidP="00645CA1">
            <w:pPr>
              <w:spacing w:line="480" w:lineRule="auto"/>
              <w:rPr>
                <w:i/>
                <w:sz w:val="18"/>
                <w:szCs w:val="16"/>
              </w:rPr>
            </w:pPr>
            <w:r w:rsidRPr="00645CA1">
              <w:rPr>
                <w:i/>
                <w:sz w:val="18"/>
                <w:szCs w:val="16"/>
              </w:rPr>
              <w:t>Pht2</w:t>
            </w:r>
          </w:p>
        </w:tc>
        <w:tc>
          <w:tcPr>
            <w:tcW w:w="3544" w:type="dxa"/>
          </w:tcPr>
          <w:p w14:paraId="0485A4F2" w14:textId="77777777" w:rsidR="00524396" w:rsidRPr="00645CA1" w:rsidRDefault="00524396" w:rsidP="00645CA1">
            <w:pPr>
              <w:spacing w:line="480" w:lineRule="auto"/>
              <w:rPr>
                <w:sz w:val="18"/>
                <w:szCs w:val="16"/>
              </w:rPr>
            </w:pPr>
            <w:r w:rsidRPr="00645CA1">
              <w:rPr>
                <w:sz w:val="18"/>
                <w:szCs w:val="16"/>
              </w:rPr>
              <w:t>peptide/histidine transporter 2 (Slc15a3)</w:t>
            </w:r>
          </w:p>
        </w:tc>
        <w:tc>
          <w:tcPr>
            <w:tcW w:w="2552" w:type="dxa"/>
          </w:tcPr>
          <w:p w14:paraId="16159DC0" w14:textId="77777777" w:rsidR="00524396" w:rsidRPr="00645CA1" w:rsidRDefault="00524396" w:rsidP="00645CA1">
            <w:pPr>
              <w:spacing w:line="480" w:lineRule="auto"/>
              <w:rPr>
                <w:sz w:val="16"/>
                <w:szCs w:val="16"/>
              </w:rPr>
            </w:pPr>
            <w:r w:rsidRPr="00645CA1">
              <w:rPr>
                <w:sz w:val="16"/>
                <w:szCs w:val="16"/>
              </w:rPr>
              <w:t>GCTGACCAGGTGATGGATCTC</w:t>
            </w:r>
          </w:p>
        </w:tc>
        <w:tc>
          <w:tcPr>
            <w:tcW w:w="2548" w:type="dxa"/>
          </w:tcPr>
          <w:p w14:paraId="56518D50" w14:textId="77777777" w:rsidR="00524396" w:rsidRPr="00645CA1" w:rsidRDefault="00524396" w:rsidP="00645CA1">
            <w:pPr>
              <w:spacing w:line="480" w:lineRule="auto"/>
              <w:rPr>
                <w:sz w:val="16"/>
                <w:szCs w:val="16"/>
              </w:rPr>
            </w:pPr>
            <w:r w:rsidRPr="00645CA1">
              <w:rPr>
                <w:sz w:val="16"/>
                <w:szCs w:val="16"/>
              </w:rPr>
              <w:t>AATATGGCACCCAGGTTGATG</w:t>
            </w:r>
          </w:p>
        </w:tc>
      </w:tr>
      <w:tr w:rsidR="00524396" w:rsidRPr="00FC290C" w14:paraId="5BB8F6C5" w14:textId="77777777" w:rsidTr="00645CA1">
        <w:tc>
          <w:tcPr>
            <w:tcW w:w="1559" w:type="dxa"/>
          </w:tcPr>
          <w:p w14:paraId="54F3D63B" w14:textId="77777777" w:rsidR="00524396" w:rsidRPr="00645CA1" w:rsidRDefault="00524396" w:rsidP="00645CA1">
            <w:pPr>
              <w:spacing w:line="480" w:lineRule="auto"/>
              <w:rPr>
                <w:i/>
                <w:sz w:val="18"/>
                <w:szCs w:val="16"/>
              </w:rPr>
            </w:pPr>
            <w:r w:rsidRPr="00645CA1">
              <w:rPr>
                <w:i/>
                <w:sz w:val="18"/>
                <w:szCs w:val="16"/>
              </w:rPr>
              <w:t>Taut</w:t>
            </w:r>
          </w:p>
        </w:tc>
        <w:tc>
          <w:tcPr>
            <w:tcW w:w="3544" w:type="dxa"/>
          </w:tcPr>
          <w:p w14:paraId="296E74BE" w14:textId="77777777" w:rsidR="00524396" w:rsidRPr="00645CA1" w:rsidRDefault="00524396" w:rsidP="00645CA1">
            <w:pPr>
              <w:spacing w:line="480" w:lineRule="auto"/>
              <w:rPr>
                <w:sz w:val="18"/>
                <w:szCs w:val="16"/>
              </w:rPr>
            </w:pPr>
            <w:r w:rsidRPr="00645CA1">
              <w:rPr>
                <w:sz w:val="18"/>
                <w:szCs w:val="16"/>
              </w:rPr>
              <w:t>taurine transporter (Slc6a6)</w:t>
            </w:r>
          </w:p>
        </w:tc>
        <w:tc>
          <w:tcPr>
            <w:tcW w:w="2552" w:type="dxa"/>
          </w:tcPr>
          <w:p w14:paraId="0D8178AA" w14:textId="77777777" w:rsidR="00524396" w:rsidRPr="00645CA1" w:rsidRDefault="00524396" w:rsidP="00645CA1">
            <w:pPr>
              <w:spacing w:line="480" w:lineRule="auto"/>
              <w:rPr>
                <w:sz w:val="16"/>
                <w:szCs w:val="16"/>
              </w:rPr>
            </w:pPr>
            <w:r w:rsidRPr="00645CA1">
              <w:rPr>
                <w:sz w:val="16"/>
                <w:szCs w:val="16"/>
              </w:rPr>
              <w:t>TGGCCGACAGCATTCCA</w:t>
            </w:r>
          </w:p>
        </w:tc>
        <w:tc>
          <w:tcPr>
            <w:tcW w:w="2548" w:type="dxa"/>
          </w:tcPr>
          <w:p w14:paraId="3AFECADB" w14:textId="77777777" w:rsidR="00524396" w:rsidRPr="00645CA1" w:rsidRDefault="00524396" w:rsidP="00645CA1">
            <w:pPr>
              <w:spacing w:line="480" w:lineRule="auto"/>
              <w:rPr>
                <w:sz w:val="16"/>
                <w:szCs w:val="16"/>
              </w:rPr>
            </w:pPr>
            <w:r w:rsidRPr="00645CA1">
              <w:rPr>
                <w:sz w:val="16"/>
                <w:szCs w:val="16"/>
              </w:rPr>
              <w:t>GCCTTCTCTAAGGTGCCTTCCT</w:t>
            </w:r>
          </w:p>
        </w:tc>
      </w:tr>
      <w:tr w:rsidR="00524396" w:rsidRPr="00FC290C" w14:paraId="463556B0" w14:textId="77777777" w:rsidTr="00645CA1">
        <w:tc>
          <w:tcPr>
            <w:tcW w:w="1559" w:type="dxa"/>
          </w:tcPr>
          <w:p w14:paraId="61DFBAC8" w14:textId="77777777" w:rsidR="00524396" w:rsidRPr="00645CA1" w:rsidRDefault="00524396" w:rsidP="00645CA1">
            <w:pPr>
              <w:spacing w:line="480" w:lineRule="auto"/>
              <w:rPr>
                <w:i/>
                <w:sz w:val="18"/>
                <w:szCs w:val="16"/>
              </w:rPr>
            </w:pPr>
            <w:r w:rsidRPr="00645CA1">
              <w:rPr>
                <w:i/>
                <w:sz w:val="18"/>
                <w:szCs w:val="16"/>
              </w:rPr>
              <w:t>Tgfb1</w:t>
            </w:r>
          </w:p>
        </w:tc>
        <w:tc>
          <w:tcPr>
            <w:tcW w:w="3544" w:type="dxa"/>
          </w:tcPr>
          <w:p w14:paraId="5F0D74FA" w14:textId="77777777" w:rsidR="00524396" w:rsidRPr="00645CA1" w:rsidRDefault="00524396" w:rsidP="00645CA1">
            <w:pPr>
              <w:spacing w:line="480" w:lineRule="auto"/>
              <w:rPr>
                <w:sz w:val="18"/>
                <w:szCs w:val="16"/>
              </w:rPr>
            </w:pPr>
            <w:r w:rsidRPr="00645CA1">
              <w:rPr>
                <w:sz w:val="18"/>
                <w:szCs w:val="16"/>
              </w:rPr>
              <w:t>transforming growth factor beta 1 </w:t>
            </w:r>
          </w:p>
        </w:tc>
        <w:tc>
          <w:tcPr>
            <w:tcW w:w="2552" w:type="dxa"/>
          </w:tcPr>
          <w:p w14:paraId="224D915C" w14:textId="77777777" w:rsidR="00524396" w:rsidRPr="00645CA1" w:rsidRDefault="00524396" w:rsidP="00645CA1">
            <w:pPr>
              <w:spacing w:line="480" w:lineRule="auto"/>
              <w:rPr>
                <w:sz w:val="16"/>
                <w:szCs w:val="16"/>
              </w:rPr>
            </w:pPr>
            <w:r w:rsidRPr="00645CA1">
              <w:rPr>
                <w:sz w:val="16"/>
                <w:szCs w:val="16"/>
              </w:rPr>
              <w:t>GGGCTACCATGCCAACTTCTG</w:t>
            </w:r>
          </w:p>
        </w:tc>
        <w:tc>
          <w:tcPr>
            <w:tcW w:w="2548" w:type="dxa"/>
          </w:tcPr>
          <w:p w14:paraId="14CE378A" w14:textId="77777777" w:rsidR="00524396" w:rsidRPr="00645CA1" w:rsidRDefault="00524396" w:rsidP="00645CA1">
            <w:pPr>
              <w:spacing w:line="480" w:lineRule="auto"/>
              <w:rPr>
                <w:sz w:val="16"/>
                <w:szCs w:val="16"/>
              </w:rPr>
            </w:pPr>
            <w:r w:rsidRPr="00645CA1">
              <w:rPr>
                <w:sz w:val="16"/>
                <w:szCs w:val="16"/>
              </w:rPr>
              <w:t>GAGGGCAAGGACCTTGCTGTA</w:t>
            </w:r>
          </w:p>
        </w:tc>
      </w:tr>
      <w:tr w:rsidR="00524396" w:rsidRPr="00FC290C" w14:paraId="43417BB0" w14:textId="77777777" w:rsidTr="00645CA1">
        <w:tc>
          <w:tcPr>
            <w:tcW w:w="1559" w:type="dxa"/>
            <w:tcBorders>
              <w:bottom w:val="single" w:sz="4" w:space="0" w:color="auto"/>
            </w:tcBorders>
          </w:tcPr>
          <w:p w14:paraId="074B8890" w14:textId="77777777" w:rsidR="00524396" w:rsidRPr="00645CA1" w:rsidRDefault="00524396" w:rsidP="00645CA1">
            <w:pPr>
              <w:spacing w:line="480" w:lineRule="auto"/>
              <w:rPr>
                <w:i/>
                <w:sz w:val="18"/>
                <w:szCs w:val="16"/>
              </w:rPr>
            </w:pPr>
            <w:proofErr w:type="spellStart"/>
            <w:r w:rsidRPr="00645CA1">
              <w:rPr>
                <w:i/>
                <w:sz w:val="18"/>
                <w:szCs w:val="16"/>
              </w:rPr>
              <w:t>Tnf</w:t>
            </w:r>
            <w:proofErr w:type="spellEnd"/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77C2C1FE" w14:textId="77777777" w:rsidR="00524396" w:rsidRPr="00645CA1" w:rsidRDefault="00524396" w:rsidP="00645CA1">
            <w:pPr>
              <w:spacing w:line="480" w:lineRule="auto"/>
              <w:rPr>
                <w:sz w:val="18"/>
                <w:szCs w:val="16"/>
              </w:rPr>
            </w:pPr>
            <w:proofErr w:type="spellStart"/>
            <w:r w:rsidRPr="00645CA1">
              <w:rPr>
                <w:sz w:val="18"/>
                <w:szCs w:val="16"/>
              </w:rPr>
              <w:t>tumor</w:t>
            </w:r>
            <w:proofErr w:type="spellEnd"/>
            <w:r w:rsidRPr="00645CA1">
              <w:rPr>
                <w:sz w:val="18"/>
                <w:szCs w:val="16"/>
              </w:rPr>
              <w:t xml:space="preserve"> necrosis factor 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5992AA2" w14:textId="77777777" w:rsidR="00524396" w:rsidRPr="00645CA1" w:rsidRDefault="00524396" w:rsidP="00645CA1">
            <w:pPr>
              <w:spacing w:line="480" w:lineRule="auto"/>
              <w:rPr>
                <w:sz w:val="16"/>
                <w:szCs w:val="16"/>
              </w:rPr>
            </w:pPr>
            <w:r w:rsidRPr="00645CA1">
              <w:rPr>
                <w:sz w:val="16"/>
                <w:szCs w:val="16"/>
              </w:rPr>
              <w:t>ATGGCCTCCCTCTCATCAGT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600537FB" w14:textId="77777777" w:rsidR="00524396" w:rsidRPr="00645CA1" w:rsidRDefault="00524396" w:rsidP="00645CA1">
            <w:pPr>
              <w:spacing w:line="480" w:lineRule="auto"/>
              <w:rPr>
                <w:sz w:val="16"/>
                <w:szCs w:val="16"/>
              </w:rPr>
            </w:pPr>
            <w:r w:rsidRPr="00645CA1">
              <w:rPr>
                <w:sz w:val="16"/>
                <w:szCs w:val="16"/>
              </w:rPr>
              <w:t>CTTGGTGGTTTGCTACGACG</w:t>
            </w:r>
          </w:p>
        </w:tc>
      </w:tr>
      <w:tr w:rsidR="00524396" w:rsidRPr="00FC290C" w14:paraId="086F5633" w14:textId="77777777" w:rsidTr="00645CA1"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32F12B" w14:textId="77777777" w:rsidR="00524396" w:rsidRPr="00645CA1" w:rsidRDefault="00524396" w:rsidP="00645CA1">
            <w:pPr>
              <w:spacing w:line="480" w:lineRule="auto"/>
              <w:rPr>
                <w:b/>
                <w:sz w:val="18"/>
                <w:szCs w:val="16"/>
              </w:rPr>
            </w:pPr>
            <w:r w:rsidRPr="00645CA1">
              <w:rPr>
                <w:b/>
                <w:sz w:val="18"/>
                <w:szCs w:val="16"/>
              </w:rPr>
              <w:t>Housekeeping gen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75ADD7B" w14:textId="77777777" w:rsidR="00524396" w:rsidRPr="00645CA1" w:rsidRDefault="00524396" w:rsidP="00645CA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14:paraId="33EF8FE0" w14:textId="77777777" w:rsidR="00524396" w:rsidRPr="00645CA1" w:rsidRDefault="00524396" w:rsidP="00645CA1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524396" w:rsidRPr="00FC290C" w14:paraId="334D7ACE" w14:textId="77777777" w:rsidTr="00645CA1">
        <w:tc>
          <w:tcPr>
            <w:tcW w:w="1559" w:type="dxa"/>
            <w:tcBorders>
              <w:top w:val="single" w:sz="4" w:space="0" w:color="auto"/>
            </w:tcBorders>
          </w:tcPr>
          <w:p w14:paraId="324AA37E" w14:textId="77777777" w:rsidR="00524396" w:rsidRPr="00645CA1" w:rsidRDefault="00524396" w:rsidP="00645CA1">
            <w:pPr>
              <w:spacing w:line="480" w:lineRule="auto"/>
              <w:rPr>
                <w:i/>
                <w:sz w:val="18"/>
                <w:szCs w:val="16"/>
              </w:rPr>
            </w:pPr>
            <w:proofErr w:type="spellStart"/>
            <w:r w:rsidRPr="00645CA1">
              <w:rPr>
                <w:i/>
                <w:sz w:val="18"/>
                <w:szCs w:val="16"/>
              </w:rPr>
              <w:t>Actb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746EDEC1" w14:textId="77777777" w:rsidR="00524396" w:rsidRPr="00645CA1" w:rsidRDefault="00524396" w:rsidP="00645CA1">
            <w:pPr>
              <w:spacing w:line="480" w:lineRule="auto"/>
              <w:rPr>
                <w:sz w:val="18"/>
                <w:szCs w:val="16"/>
              </w:rPr>
            </w:pPr>
            <w:r w:rsidRPr="00645CA1">
              <w:rPr>
                <w:sz w:val="18"/>
                <w:szCs w:val="16"/>
              </w:rPr>
              <w:t>beta actin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C6484FA" w14:textId="77777777" w:rsidR="00524396" w:rsidRPr="00645CA1" w:rsidRDefault="00524396" w:rsidP="00645CA1">
            <w:pPr>
              <w:spacing w:line="480" w:lineRule="auto"/>
              <w:rPr>
                <w:sz w:val="16"/>
                <w:szCs w:val="16"/>
              </w:rPr>
            </w:pPr>
            <w:r w:rsidRPr="00645CA1">
              <w:rPr>
                <w:sz w:val="16"/>
                <w:szCs w:val="16"/>
              </w:rPr>
              <w:t>GGCTGTATTCCCCTCCATCG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174E5632" w14:textId="77777777" w:rsidR="00524396" w:rsidRPr="00645CA1" w:rsidRDefault="00524396" w:rsidP="00645CA1">
            <w:pPr>
              <w:spacing w:line="480" w:lineRule="auto"/>
              <w:rPr>
                <w:sz w:val="16"/>
                <w:szCs w:val="16"/>
              </w:rPr>
            </w:pPr>
            <w:r w:rsidRPr="00645CA1">
              <w:rPr>
                <w:sz w:val="16"/>
                <w:szCs w:val="16"/>
              </w:rPr>
              <w:t>CAGTTGGTAACAATGCCATGT</w:t>
            </w:r>
          </w:p>
        </w:tc>
      </w:tr>
      <w:tr w:rsidR="00524396" w:rsidRPr="00FC290C" w14:paraId="630890D6" w14:textId="77777777" w:rsidTr="00645CA1">
        <w:tc>
          <w:tcPr>
            <w:tcW w:w="1559" w:type="dxa"/>
          </w:tcPr>
          <w:p w14:paraId="3E6D04FB" w14:textId="77777777" w:rsidR="00524396" w:rsidRPr="00645CA1" w:rsidRDefault="00524396" w:rsidP="00645CA1">
            <w:pPr>
              <w:spacing w:line="480" w:lineRule="auto"/>
              <w:rPr>
                <w:i/>
                <w:sz w:val="18"/>
                <w:szCs w:val="16"/>
              </w:rPr>
            </w:pPr>
            <w:proofErr w:type="spellStart"/>
            <w:r w:rsidRPr="00645CA1">
              <w:rPr>
                <w:i/>
                <w:sz w:val="18"/>
                <w:szCs w:val="16"/>
              </w:rPr>
              <w:t>Hmbs</w:t>
            </w:r>
            <w:proofErr w:type="spellEnd"/>
          </w:p>
        </w:tc>
        <w:tc>
          <w:tcPr>
            <w:tcW w:w="3544" w:type="dxa"/>
          </w:tcPr>
          <w:p w14:paraId="7764EA58" w14:textId="77777777" w:rsidR="00524396" w:rsidRPr="00645CA1" w:rsidRDefault="00524396" w:rsidP="00645CA1">
            <w:pPr>
              <w:spacing w:line="480" w:lineRule="auto"/>
              <w:rPr>
                <w:sz w:val="18"/>
                <w:szCs w:val="16"/>
              </w:rPr>
            </w:pPr>
            <w:proofErr w:type="spellStart"/>
            <w:r w:rsidRPr="00645CA1">
              <w:rPr>
                <w:sz w:val="18"/>
                <w:szCs w:val="16"/>
              </w:rPr>
              <w:t>hydroxymethyl-bilane</w:t>
            </w:r>
            <w:proofErr w:type="spellEnd"/>
            <w:r w:rsidRPr="00645CA1">
              <w:rPr>
                <w:sz w:val="18"/>
                <w:szCs w:val="16"/>
              </w:rPr>
              <w:t xml:space="preserve"> synthase</w:t>
            </w:r>
          </w:p>
        </w:tc>
        <w:tc>
          <w:tcPr>
            <w:tcW w:w="2552" w:type="dxa"/>
          </w:tcPr>
          <w:p w14:paraId="757F3803" w14:textId="77777777" w:rsidR="00524396" w:rsidRPr="00645CA1" w:rsidRDefault="00524396" w:rsidP="00645CA1">
            <w:pPr>
              <w:spacing w:line="480" w:lineRule="auto"/>
              <w:rPr>
                <w:sz w:val="16"/>
                <w:szCs w:val="16"/>
              </w:rPr>
            </w:pPr>
            <w:r w:rsidRPr="00645CA1">
              <w:rPr>
                <w:sz w:val="16"/>
                <w:szCs w:val="16"/>
              </w:rPr>
              <w:t>GAGACCATGCAGGCCACCAT</w:t>
            </w:r>
          </w:p>
        </w:tc>
        <w:tc>
          <w:tcPr>
            <w:tcW w:w="2548" w:type="dxa"/>
          </w:tcPr>
          <w:p w14:paraId="2C94C9A5" w14:textId="77777777" w:rsidR="00524396" w:rsidRPr="00645CA1" w:rsidRDefault="00524396" w:rsidP="00645CA1">
            <w:pPr>
              <w:spacing w:line="480" w:lineRule="auto"/>
              <w:rPr>
                <w:sz w:val="16"/>
                <w:szCs w:val="16"/>
              </w:rPr>
            </w:pPr>
            <w:r w:rsidRPr="00645CA1">
              <w:rPr>
                <w:sz w:val="16"/>
                <w:szCs w:val="16"/>
              </w:rPr>
              <w:t>TTGGAATGTTCCGGGCAGTG</w:t>
            </w:r>
          </w:p>
        </w:tc>
      </w:tr>
      <w:tr w:rsidR="00524396" w:rsidRPr="00FC290C" w14:paraId="021C9228" w14:textId="77777777" w:rsidTr="00645CA1">
        <w:tc>
          <w:tcPr>
            <w:tcW w:w="1559" w:type="dxa"/>
          </w:tcPr>
          <w:p w14:paraId="5AA95009" w14:textId="77777777" w:rsidR="00524396" w:rsidRPr="00645CA1" w:rsidRDefault="00524396" w:rsidP="00645CA1">
            <w:pPr>
              <w:spacing w:line="480" w:lineRule="auto"/>
              <w:rPr>
                <w:i/>
                <w:sz w:val="18"/>
                <w:szCs w:val="16"/>
              </w:rPr>
            </w:pPr>
            <w:proofErr w:type="spellStart"/>
            <w:r w:rsidRPr="00645CA1">
              <w:rPr>
                <w:i/>
                <w:sz w:val="18"/>
                <w:szCs w:val="16"/>
              </w:rPr>
              <w:t>Hprt</w:t>
            </w:r>
            <w:proofErr w:type="spellEnd"/>
          </w:p>
        </w:tc>
        <w:tc>
          <w:tcPr>
            <w:tcW w:w="3544" w:type="dxa"/>
          </w:tcPr>
          <w:p w14:paraId="2C70517F" w14:textId="77777777" w:rsidR="00524396" w:rsidRPr="00645CA1" w:rsidRDefault="00524396" w:rsidP="00645CA1">
            <w:pPr>
              <w:spacing w:line="480" w:lineRule="auto"/>
              <w:rPr>
                <w:sz w:val="18"/>
                <w:szCs w:val="16"/>
              </w:rPr>
            </w:pPr>
            <w:r w:rsidRPr="00645CA1">
              <w:rPr>
                <w:sz w:val="18"/>
                <w:szCs w:val="16"/>
              </w:rPr>
              <w:t xml:space="preserve">hypoxanthine </w:t>
            </w:r>
            <w:proofErr w:type="spellStart"/>
            <w:r w:rsidRPr="00645CA1">
              <w:rPr>
                <w:sz w:val="18"/>
                <w:szCs w:val="16"/>
              </w:rPr>
              <w:t>phosphoribosyltransferase</w:t>
            </w:r>
            <w:proofErr w:type="spellEnd"/>
            <w:r w:rsidRPr="00645CA1">
              <w:rPr>
                <w:sz w:val="18"/>
                <w:szCs w:val="16"/>
              </w:rPr>
              <w:t xml:space="preserve"> 1</w:t>
            </w:r>
          </w:p>
        </w:tc>
        <w:tc>
          <w:tcPr>
            <w:tcW w:w="2552" w:type="dxa"/>
          </w:tcPr>
          <w:p w14:paraId="6BF34203" w14:textId="77777777" w:rsidR="00524396" w:rsidRPr="00645CA1" w:rsidRDefault="00524396" w:rsidP="00645CA1">
            <w:pPr>
              <w:spacing w:line="480" w:lineRule="auto"/>
              <w:rPr>
                <w:sz w:val="16"/>
                <w:szCs w:val="16"/>
              </w:rPr>
            </w:pPr>
            <w:r w:rsidRPr="00645CA1">
              <w:rPr>
                <w:sz w:val="16"/>
                <w:szCs w:val="16"/>
              </w:rPr>
              <w:t>CTCATGGACTGATTATGGACAGGAC</w:t>
            </w:r>
          </w:p>
        </w:tc>
        <w:tc>
          <w:tcPr>
            <w:tcW w:w="2548" w:type="dxa"/>
          </w:tcPr>
          <w:p w14:paraId="6E3854DD" w14:textId="77777777" w:rsidR="00524396" w:rsidRPr="00645CA1" w:rsidRDefault="00524396" w:rsidP="00645CA1">
            <w:pPr>
              <w:spacing w:line="480" w:lineRule="auto"/>
              <w:rPr>
                <w:sz w:val="16"/>
                <w:szCs w:val="16"/>
              </w:rPr>
            </w:pPr>
            <w:r w:rsidRPr="00645CA1">
              <w:rPr>
                <w:sz w:val="16"/>
                <w:szCs w:val="16"/>
              </w:rPr>
              <w:t>GCAGGTCAGCAAAGAACTTATAGCC</w:t>
            </w:r>
          </w:p>
        </w:tc>
      </w:tr>
      <w:tr w:rsidR="00524396" w:rsidRPr="00FC290C" w14:paraId="252508EE" w14:textId="77777777" w:rsidTr="00645CA1">
        <w:tc>
          <w:tcPr>
            <w:tcW w:w="1559" w:type="dxa"/>
          </w:tcPr>
          <w:p w14:paraId="1D1FC35A" w14:textId="77777777" w:rsidR="00524396" w:rsidRPr="00645CA1" w:rsidRDefault="00524396" w:rsidP="00645CA1">
            <w:pPr>
              <w:spacing w:line="480" w:lineRule="auto"/>
              <w:rPr>
                <w:i/>
                <w:sz w:val="18"/>
                <w:szCs w:val="16"/>
              </w:rPr>
            </w:pPr>
            <w:r w:rsidRPr="00645CA1">
              <w:rPr>
                <w:i/>
                <w:sz w:val="18"/>
                <w:szCs w:val="16"/>
              </w:rPr>
              <w:t>Rpl13a</w:t>
            </w:r>
          </w:p>
        </w:tc>
        <w:tc>
          <w:tcPr>
            <w:tcW w:w="3544" w:type="dxa"/>
          </w:tcPr>
          <w:p w14:paraId="66961DBA" w14:textId="77777777" w:rsidR="00524396" w:rsidRPr="00645CA1" w:rsidRDefault="00524396" w:rsidP="00645CA1">
            <w:pPr>
              <w:spacing w:line="480" w:lineRule="auto"/>
              <w:rPr>
                <w:sz w:val="18"/>
                <w:szCs w:val="16"/>
              </w:rPr>
            </w:pPr>
            <w:r w:rsidRPr="00645CA1">
              <w:rPr>
                <w:sz w:val="18"/>
                <w:szCs w:val="16"/>
              </w:rPr>
              <w:t>ribosomal protein L 13a</w:t>
            </w:r>
          </w:p>
        </w:tc>
        <w:tc>
          <w:tcPr>
            <w:tcW w:w="2552" w:type="dxa"/>
          </w:tcPr>
          <w:p w14:paraId="27FF44BC" w14:textId="77777777" w:rsidR="00524396" w:rsidRPr="00645CA1" w:rsidRDefault="00524396" w:rsidP="00645CA1">
            <w:pPr>
              <w:spacing w:line="480" w:lineRule="auto"/>
              <w:rPr>
                <w:sz w:val="16"/>
                <w:szCs w:val="16"/>
              </w:rPr>
            </w:pPr>
            <w:r w:rsidRPr="00645CA1">
              <w:rPr>
                <w:sz w:val="16"/>
                <w:szCs w:val="16"/>
              </w:rPr>
              <w:t>GGATCCCTCCACCCTATGACA</w:t>
            </w:r>
          </w:p>
        </w:tc>
        <w:tc>
          <w:tcPr>
            <w:tcW w:w="2548" w:type="dxa"/>
          </w:tcPr>
          <w:p w14:paraId="06FCA3D0" w14:textId="77777777" w:rsidR="00524396" w:rsidRPr="00645CA1" w:rsidRDefault="00524396" w:rsidP="00645CA1">
            <w:pPr>
              <w:spacing w:line="480" w:lineRule="auto"/>
              <w:rPr>
                <w:sz w:val="16"/>
                <w:szCs w:val="16"/>
              </w:rPr>
            </w:pPr>
            <w:r w:rsidRPr="00645CA1">
              <w:rPr>
                <w:sz w:val="16"/>
                <w:szCs w:val="16"/>
              </w:rPr>
              <w:t>CTGGTACTTCCACCCGACCTC</w:t>
            </w:r>
          </w:p>
        </w:tc>
      </w:tr>
      <w:tr w:rsidR="00524396" w:rsidRPr="00FC290C" w14:paraId="03C4F7A4" w14:textId="77777777" w:rsidTr="00645CA1">
        <w:tc>
          <w:tcPr>
            <w:tcW w:w="1559" w:type="dxa"/>
            <w:tcBorders>
              <w:bottom w:val="single" w:sz="4" w:space="0" w:color="auto"/>
            </w:tcBorders>
          </w:tcPr>
          <w:p w14:paraId="18D445F0" w14:textId="77777777" w:rsidR="00524396" w:rsidRPr="00645CA1" w:rsidRDefault="00524396" w:rsidP="00645CA1">
            <w:pPr>
              <w:spacing w:line="480" w:lineRule="auto"/>
              <w:rPr>
                <w:i/>
                <w:sz w:val="18"/>
                <w:szCs w:val="16"/>
              </w:rPr>
            </w:pPr>
            <w:proofErr w:type="spellStart"/>
            <w:r w:rsidRPr="00645CA1">
              <w:rPr>
                <w:i/>
                <w:sz w:val="18"/>
                <w:szCs w:val="16"/>
              </w:rPr>
              <w:t>Tbp</w:t>
            </w:r>
            <w:proofErr w:type="spellEnd"/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228BD9DD" w14:textId="77777777" w:rsidR="00524396" w:rsidRPr="00645CA1" w:rsidRDefault="00524396" w:rsidP="00645CA1">
            <w:pPr>
              <w:spacing w:line="480" w:lineRule="auto"/>
              <w:rPr>
                <w:sz w:val="18"/>
                <w:szCs w:val="16"/>
              </w:rPr>
            </w:pPr>
            <w:r w:rsidRPr="00645CA1">
              <w:rPr>
                <w:sz w:val="18"/>
                <w:szCs w:val="16"/>
              </w:rPr>
              <w:t>TATA-box binding protein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A31A64F" w14:textId="77777777" w:rsidR="00524396" w:rsidRPr="00645CA1" w:rsidRDefault="00524396" w:rsidP="00645CA1">
            <w:pPr>
              <w:spacing w:line="480" w:lineRule="auto"/>
              <w:rPr>
                <w:sz w:val="16"/>
                <w:szCs w:val="16"/>
              </w:rPr>
            </w:pPr>
            <w:r w:rsidRPr="00645CA1">
              <w:rPr>
                <w:sz w:val="16"/>
                <w:szCs w:val="16"/>
              </w:rPr>
              <w:t>ATGGTGTGCACAGGAGCCAAG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0DC6194B" w14:textId="77777777" w:rsidR="00524396" w:rsidRPr="00645CA1" w:rsidRDefault="00524396" w:rsidP="00645CA1">
            <w:pPr>
              <w:spacing w:line="480" w:lineRule="auto"/>
              <w:rPr>
                <w:sz w:val="16"/>
                <w:szCs w:val="16"/>
              </w:rPr>
            </w:pPr>
            <w:r w:rsidRPr="00645CA1">
              <w:rPr>
                <w:sz w:val="16"/>
                <w:szCs w:val="16"/>
              </w:rPr>
              <w:t>TCATAGCTACTGAACTGCTG</w:t>
            </w:r>
          </w:p>
        </w:tc>
      </w:tr>
    </w:tbl>
    <w:p w14:paraId="2C054647" w14:textId="578FAED0" w:rsidR="00C9043E" w:rsidRPr="002322AD" w:rsidRDefault="00524396" w:rsidP="002322AD">
      <w:pPr>
        <w:spacing w:line="480" w:lineRule="auto"/>
        <w:jc w:val="both"/>
        <w:rPr>
          <w:sz w:val="20"/>
          <w:szCs w:val="18"/>
        </w:rPr>
      </w:pPr>
      <w:r w:rsidRPr="006A2515">
        <w:rPr>
          <w:sz w:val="20"/>
          <w:szCs w:val="18"/>
        </w:rPr>
        <w:t xml:space="preserve">List of mouse primers used for gene expression analysis (qPCR) of mouse spinal cord and primary microglia cell culture. A combination of at least 2 housekeeping genes was used for normalisation in different experiments, based on gene stability analysis with </w:t>
      </w:r>
      <w:proofErr w:type="spellStart"/>
      <w:r w:rsidRPr="006A2515">
        <w:rPr>
          <w:sz w:val="20"/>
          <w:szCs w:val="18"/>
        </w:rPr>
        <w:t>geNorm</w:t>
      </w:r>
      <w:proofErr w:type="spellEnd"/>
      <w:r w:rsidRPr="006A2515">
        <w:rPr>
          <w:sz w:val="20"/>
          <w:szCs w:val="18"/>
        </w:rPr>
        <w:t xml:space="preserve"> software.</w:t>
      </w:r>
    </w:p>
    <w:sectPr w:rsidR="00C9043E" w:rsidRPr="002322AD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F717AC" w14:textId="77777777" w:rsidR="006F2F44" w:rsidRDefault="006F2F44" w:rsidP="00AF3B39">
      <w:pPr>
        <w:spacing w:after="0" w:line="240" w:lineRule="auto"/>
      </w:pPr>
      <w:r>
        <w:separator/>
      </w:r>
    </w:p>
  </w:endnote>
  <w:endnote w:type="continuationSeparator" w:id="0">
    <w:p w14:paraId="3CF23DF6" w14:textId="77777777" w:rsidR="006F2F44" w:rsidRDefault="006F2F44" w:rsidP="00AF3B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35249A" w14:textId="7378191C" w:rsidR="00934B79" w:rsidRPr="00AF3B39" w:rsidRDefault="00934B79">
    <w:pPr>
      <w:pStyle w:val="Footer"/>
      <w:jc w:val="right"/>
      <w:rPr>
        <w:sz w:val="18"/>
      </w:rPr>
    </w:pPr>
  </w:p>
  <w:p w14:paraId="41EBFB4F" w14:textId="77777777" w:rsidR="00934B79" w:rsidRDefault="00934B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758138" w14:textId="77777777" w:rsidR="006F2F44" w:rsidRDefault="006F2F44" w:rsidP="00AF3B39">
      <w:pPr>
        <w:spacing w:after="0" w:line="240" w:lineRule="auto"/>
      </w:pPr>
      <w:r>
        <w:separator/>
      </w:r>
    </w:p>
  </w:footnote>
  <w:footnote w:type="continuationSeparator" w:id="0">
    <w:p w14:paraId="032BD208" w14:textId="77777777" w:rsidR="006F2F44" w:rsidRDefault="006F2F44" w:rsidP="00AF3B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C43D75"/>
    <w:multiLevelType w:val="hybridMultilevel"/>
    <w:tmpl w:val="20E08B3A"/>
    <w:lvl w:ilvl="0" w:tplc="74426B7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0768C2"/>
    <w:multiLevelType w:val="hybridMultilevel"/>
    <w:tmpl w:val="327895DE"/>
    <w:lvl w:ilvl="0" w:tplc="5C62A4BC">
      <w:start w:val="31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6F1ECC"/>
    <w:multiLevelType w:val="hybridMultilevel"/>
    <w:tmpl w:val="3D6E0D4C"/>
    <w:lvl w:ilvl="0" w:tplc="A34C443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8127CE"/>
    <w:multiLevelType w:val="hybridMultilevel"/>
    <w:tmpl w:val="63926A70"/>
    <w:lvl w:ilvl="0" w:tplc="F296080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991D0C"/>
    <w:multiLevelType w:val="multilevel"/>
    <w:tmpl w:val="23340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125CB9"/>
    <w:multiLevelType w:val="hybridMultilevel"/>
    <w:tmpl w:val="C540C556"/>
    <w:lvl w:ilvl="0" w:tplc="C790618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903BF6"/>
    <w:multiLevelType w:val="multilevel"/>
    <w:tmpl w:val="16787E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72474F4"/>
    <w:multiLevelType w:val="multilevel"/>
    <w:tmpl w:val="24DC5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DA20BB3"/>
    <w:multiLevelType w:val="multilevel"/>
    <w:tmpl w:val="EDC67A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DB96FC1"/>
    <w:multiLevelType w:val="hybridMultilevel"/>
    <w:tmpl w:val="513AB642"/>
    <w:lvl w:ilvl="0" w:tplc="DE004346">
      <w:start w:val="7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100817"/>
    <w:multiLevelType w:val="hybridMultilevel"/>
    <w:tmpl w:val="E5020380"/>
    <w:lvl w:ilvl="0" w:tplc="09208BCE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C105EB"/>
    <w:multiLevelType w:val="hybridMultilevel"/>
    <w:tmpl w:val="8E6411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800C10"/>
    <w:multiLevelType w:val="hybridMultilevel"/>
    <w:tmpl w:val="3FDAEC9E"/>
    <w:lvl w:ilvl="0" w:tplc="3670B25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2910F2"/>
    <w:multiLevelType w:val="hybridMultilevel"/>
    <w:tmpl w:val="65780D1E"/>
    <w:lvl w:ilvl="0" w:tplc="AF6EB56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DA53EE"/>
    <w:multiLevelType w:val="multilevel"/>
    <w:tmpl w:val="54F49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C124E3C"/>
    <w:multiLevelType w:val="multilevel"/>
    <w:tmpl w:val="31E6AE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6DE777BF"/>
    <w:multiLevelType w:val="hybridMultilevel"/>
    <w:tmpl w:val="617421D6"/>
    <w:lvl w:ilvl="0" w:tplc="5DF86B4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29211E"/>
    <w:multiLevelType w:val="multilevel"/>
    <w:tmpl w:val="6ECC0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F6E7CDE"/>
    <w:multiLevelType w:val="hybridMultilevel"/>
    <w:tmpl w:val="4D30A0C6"/>
    <w:lvl w:ilvl="0" w:tplc="3BB04AA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6"/>
  </w:num>
  <w:num w:numId="3">
    <w:abstractNumId w:val="11"/>
  </w:num>
  <w:num w:numId="4">
    <w:abstractNumId w:val="5"/>
  </w:num>
  <w:num w:numId="5">
    <w:abstractNumId w:val="13"/>
  </w:num>
  <w:num w:numId="6">
    <w:abstractNumId w:val="1"/>
  </w:num>
  <w:num w:numId="7">
    <w:abstractNumId w:val="0"/>
  </w:num>
  <w:num w:numId="8">
    <w:abstractNumId w:val="12"/>
  </w:num>
  <w:num w:numId="9">
    <w:abstractNumId w:val="3"/>
  </w:num>
  <w:num w:numId="10">
    <w:abstractNumId w:val="2"/>
  </w:num>
  <w:num w:numId="11">
    <w:abstractNumId w:val="10"/>
  </w:num>
  <w:num w:numId="12">
    <w:abstractNumId w:val="17"/>
  </w:num>
  <w:num w:numId="13">
    <w:abstractNumId w:val="8"/>
  </w:num>
  <w:num w:numId="14">
    <w:abstractNumId w:val="14"/>
  </w:num>
  <w:num w:numId="15">
    <w:abstractNumId w:val="4"/>
  </w:num>
  <w:num w:numId="16">
    <w:abstractNumId w:val="7"/>
  </w:num>
  <w:num w:numId="17">
    <w:abstractNumId w:val="6"/>
  </w:num>
  <w:num w:numId="18">
    <w:abstractNumId w:val="15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fazd5aefewwte0zwqpst299rftzszxevsx&quot;&gt;PhDEndNoteLibrary&lt;record-ids&gt;&lt;item&gt;10&lt;/item&gt;&lt;item&gt;26&lt;/item&gt;&lt;item&gt;32&lt;/item&gt;&lt;item&gt;34&lt;/item&gt;&lt;item&gt;14908&lt;/item&gt;&lt;item&gt;14913&lt;/item&gt;&lt;item&gt;14914&lt;/item&gt;&lt;item&gt;14924&lt;/item&gt;&lt;item&gt;14932&lt;/item&gt;&lt;item&gt;16364&lt;/item&gt;&lt;item&gt;23213&lt;/item&gt;&lt;item&gt;23215&lt;/item&gt;&lt;item&gt;23216&lt;/item&gt;&lt;item&gt;23217&lt;/item&gt;&lt;item&gt;23218&lt;/item&gt;&lt;item&gt;23219&lt;/item&gt;&lt;item&gt;23220&lt;/item&gt;&lt;item&gt;23223&lt;/item&gt;&lt;item&gt;23224&lt;/item&gt;&lt;item&gt;23226&lt;/item&gt;&lt;item&gt;23228&lt;/item&gt;&lt;item&gt;23229&lt;/item&gt;&lt;item&gt;23230&lt;/item&gt;&lt;item&gt;23231&lt;/item&gt;&lt;item&gt;23232&lt;/item&gt;&lt;item&gt;23234&lt;/item&gt;&lt;item&gt;23235&lt;/item&gt;&lt;item&gt;23239&lt;/item&gt;&lt;item&gt;23240&lt;/item&gt;&lt;item&gt;23241&lt;/item&gt;&lt;item&gt;23242&lt;/item&gt;&lt;item&gt;23243&lt;/item&gt;&lt;item&gt;23245&lt;/item&gt;&lt;item&gt;23246&lt;/item&gt;&lt;item&gt;23247&lt;/item&gt;&lt;item&gt;23248&lt;/item&gt;&lt;item&gt;23249&lt;/item&gt;&lt;item&gt;23250&lt;/item&gt;&lt;item&gt;23251&lt;/item&gt;&lt;item&gt;23252&lt;/item&gt;&lt;item&gt;23253&lt;/item&gt;&lt;item&gt;23254&lt;/item&gt;&lt;item&gt;23255&lt;/item&gt;&lt;item&gt;23256&lt;/item&gt;&lt;item&gt;23257&lt;/item&gt;&lt;item&gt;23258&lt;/item&gt;&lt;item&gt;23259&lt;/item&gt;&lt;item&gt;23260&lt;/item&gt;&lt;item&gt;23262&lt;/item&gt;&lt;item&gt;23264&lt;/item&gt;&lt;item&gt;23265&lt;/item&gt;&lt;item&gt;23266&lt;/item&gt;&lt;item&gt;23267&lt;/item&gt;&lt;item&gt;23268&lt;/item&gt;&lt;item&gt;23269&lt;/item&gt;&lt;item&gt;23270&lt;/item&gt;&lt;item&gt;23271&lt;/item&gt;&lt;item&gt;23272&lt;/item&gt;&lt;item&gt;23280&lt;/item&gt;&lt;item&gt;23281&lt;/item&gt;&lt;item&gt;23282&lt;/item&gt;&lt;item&gt;23283&lt;/item&gt;&lt;item&gt;23285&lt;/item&gt;&lt;item&gt;23286&lt;/item&gt;&lt;item&gt;23287&lt;/item&gt;&lt;item&gt;23288&lt;/item&gt;&lt;item&gt;23289&lt;/item&gt;&lt;/record-ids&gt;&lt;/item&gt;&lt;/Libraries&gt;"/>
  </w:docVars>
  <w:rsids>
    <w:rsidRoot w:val="007051E7"/>
    <w:rsid w:val="000012E8"/>
    <w:rsid w:val="00006710"/>
    <w:rsid w:val="00010850"/>
    <w:rsid w:val="0001419E"/>
    <w:rsid w:val="00016ECA"/>
    <w:rsid w:val="0001721C"/>
    <w:rsid w:val="00017CBD"/>
    <w:rsid w:val="00026EE7"/>
    <w:rsid w:val="00030724"/>
    <w:rsid w:val="000311DD"/>
    <w:rsid w:val="00032301"/>
    <w:rsid w:val="00033D9E"/>
    <w:rsid w:val="00035D19"/>
    <w:rsid w:val="00036203"/>
    <w:rsid w:val="000363A2"/>
    <w:rsid w:val="000369A0"/>
    <w:rsid w:val="00036CB9"/>
    <w:rsid w:val="0003715A"/>
    <w:rsid w:val="00037ED0"/>
    <w:rsid w:val="000448A5"/>
    <w:rsid w:val="0004507E"/>
    <w:rsid w:val="00045E0E"/>
    <w:rsid w:val="00046DBD"/>
    <w:rsid w:val="000515D5"/>
    <w:rsid w:val="000521A7"/>
    <w:rsid w:val="00054705"/>
    <w:rsid w:val="000624C9"/>
    <w:rsid w:val="00062F0E"/>
    <w:rsid w:val="000630A6"/>
    <w:rsid w:val="00065184"/>
    <w:rsid w:val="0006684D"/>
    <w:rsid w:val="00066D0F"/>
    <w:rsid w:val="000706BA"/>
    <w:rsid w:val="00071D7D"/>
    <w:rsid w:val="000727A0"/>
    <w:rsid w:val="0007659D"/>
    <w:rsid w:val="000814E5"/>
    <w:rsid w:val="00082C53"/>
    <w:rsid w:val="00082D67"/>
    <w:rsid w:val="00086755"/>
    <w:rsid w:val="00090B35"/>
    <w:rsid w:val="00091D65"/>
    <w:rsid w:val="00091FFA"/>
    <w:rsid w:val="00096BDA"/>
    <w:rsid w:val="00097B02"/>
    <w:rsid w:val="000A220F"/>
    <w:rsid w:val="000A27A8"/>
    <w:rsid w:val="000A41D9"/>
    <w:rsid w:val="000A65E9"/>
    <w:rsid w:val="000B2F87"/>
    <w:rsid w:val="000B356B"/>
    <w:rsid w:val="000B3747"/>
    <w:rsid w:val="000B7278"/>
    <w:rsid w:val="000C0126"/>
    <w:rsid w:val="000C4AEE"/>
    <w:rsid w:val="000D1979"/>
    <w:rsid w:val="000D6B7C"/>
    <w:rsid w:val="000D7611"/>
    <w:rsid w:val="000E10C6"/>
    <w:rsid w:val="000E2C21"/>
    <w:rsid w:val="000E3CE5"/>
    <w:rsid w:val="000E45ED"/>
    <w:rsid w:val="000E4EE6"/>
    <w:rsid w:val="000E7AB6"/>
    <w:rsid w:val="000F2734"/>
    <w:rsid w:val="000F2AA9"/>
    <w:rsid w:val="000F34AA"/>
    <w:rsid w:val="000F6D8D"/>
    <w:rsid w:val="000F7A67"/>
    <w:rsid w:val="001001D1"/>
    <w:rsid w:val="00101486"/>
    <w:rsid w:val="0010343C"/>
    <w:rsid w:val="0010367A"/>
    <w:rsid w:val="00103BB6"/>
    <w:rsid w:val="00106719"/>
    <w:rsid w:val="001074D1"/>
    <w:rsid w:val="00107834"/>
    <w:rsid w:val="00111B6C"/>
    <w:rsid w:val="0011217D"/>
    <w:rsid w:val="0011671C"/>
    <w:rsid w:val="0012166B"/>
    <w:rsid w:val="00121923"/>
    <w:rsid w:val="00121D50"/>
    <w:rsid w:val="00121D62"/>
    <w:rsid w:val="001269CB"/>
    <w:rsid w:val="0013045F"/>
    <w:rsid w:val="00130855"/>
    <w:rsid w:val="001316BF"/>
    <w:rsid w:val="00131913"/>
    <w:rsid w:val="001326EF"/>
    <w:rsid w:val="00132CE2"/>
    <w:rsid w:val="00133A00"/>
    <w:rsid w:val="00135882"/>
    <w:rsid w:val="00141771"/>
    <w:rsid w:val="001429AE"/>
    <w:rsid w:val="00143DC9"/>
    <w:rsid w:val="00146B9B"/>
    <w:rsid w:val="0015038A"/>
    <w:rsid w:val="001524A4"/>
    <w:rsid w:val="00155206"/>
    <w:rsid w:val="001602D7"/>
    <w:rsid w:val="00160E54"/>
    <w:rsid w:val="00162D55"/>
    <w:rsid w:val="00164C21"/>
    <w:rsid w:val="00171BA1"/>
    <w:rsid w:val="0017304B"/>
    <w:rsid w:val="00180A20"/>
    <w:rsid w:val="00180EE9"/>
    <w:rsid w:val="00182713"/>
    <w:rsid w:val="001828F0"/>
    <w:rsid w:val="0018572C"/>
    <w:rsid w:val="0018668B"/>
    <w:rsid w:val="0018677B"/>
    <w:rsid w:val="00194465"/>
    <w:rsid w:val="001A1464"/>
    <w:rsid w:val="001A17C3"/>
    <w:rsid w:val="001A5B5D"/>
    <w:rsid w:val="001A7DBE"/>
    <w:rsid w:val="001B0DC8"/>
    <w:rsid w:val="001B1D57"/>
    <w:rsid w:val="001B2E88"/>
    <w:rsid w:val="001B3C31"/>
    <w:rsid w:val="001B605F"/>
    <w:rsid w:val="001B687C"/>
    <w:rsid w:val="001B7FD4"/>
    <w:rsid w:val="001C3FEC"/>
    <w:rsid w:val="001C5652"/>
    <w:rsid w:val="001C5D5B"/>
    <w:rsid w:val="001C67E2"/>
    <w:rsid w:val="001D3323"/>
    <w:rsid w:val="001E1072"/>
    <w:rsid w:val="001E29BF"/>
    <w:rsid w:val="001E3832"/>
    <w:rsid w:val="001E49E7"/>
    <w:rsid w:val="001F0C74"/>
    <w:rsid w:val="001F27CE"/>
    <w:rsid w:val="00202A57"/>
    <w:rsid w:val="002046ED"/>
    <w:rsid w:val="00204DA4"/>
    <w:rsid w:val="00205375"/>
    <w:rsid w:val="00212CBB"/>
    <w:rsid w:val="0021739E"/>
    <w:rsid w:val="0021755F"/>
    <w:rsid w:val="002177B4"/>
    <w:rsid w:val="00217B1F"/>
    <w:rsid w:val="00221822"/>
    <w:rsid w:val="00221C1D"/>
    <w:rsid w:val="002252FC"/>
    <w:rsid w:val="002259FB"/>
    <w:rsid w:val="002322AD"/>
    <w:rsid w:val="00232A9F"/>
    <w:rsid w:val="00234C96"/>
    <w:rsid w:val="00236355"/>
    <w:rsid w:val="00236EA4"/>
    <w:rsid w:val="00237794"/>
    <w:rsid w:val="00242379"/>
    <w:rsid w:val="002430F3"/>
    <w:rsid w:val="00243941"/>
    <w:rsid w:val="00243A42"/>
    <w:rsid w:val="00244827"/>
    <w:rsid w:val="00247039"/>
    <w:rsid w:val="0025429A"/>
    <w:rsid w:val="00257660"/>
    <w:rsid w:val="002609B5"/>
    <w:rsid w:val="00261404"/>
    <w:rsid w:val="002629E3"/>
    <w:rsid w:val="002635E2"/>
    <w:rsid w:val="00263B77"/>
    <w:rsid w:val="00263C98"/>
    <w:rsid w:val="00267E8A"/>
    <w:rsid w:val="00270B70"/>
    <w:rsid w:val="00270EAE"/>
    <w:rsid w:val="00271EB2"/>
    <w:rsid w:val="00272EAD"/>
    <w:rsid w:val="002740FF"/>
    <w:rsid w:val="00274261"/>
    <w:rsid w:val="00280338"/>
    <w:rsid w:val="00281812"/>
    <w:rsid w:val="00281F38"/>
    <w:rsid w:val="00282DD9"/>
    <w:rsid w:val="00285633"/>
    <w:rsid w:val="002856EE"/>
    <w:rsid w:val="00285B33"/>
    <w:rsid w:val="00287982"/>
    <w:rsid w:val="00290A79"/>
    <w:rsid w:val="00291711"/>
    <w:rsid w:val="0029306B"/>
    <w:rsid w:val="0029372F"/>
    <w:rsid w:val="00293BC3"/>
    <w:rsid w:val="002942A6"/>
    <w:rsid w:val="00295023"/>
    <w:rsid w:val="00296E23"/>
    <w:rsid w:val="00297FA8"/>
    <w:rsid w:val="002A05B1"/>
    <w:rsid w:val="002A1B3D"/>
    <w:rsid w:val="002A1F6F"/>
    <w:rsid w:val="002A2B6F"/>
    <w:rsid w:val="002A3901"/>
    <w:rsid w:val="002A7003"/>
    <w:rsid w:val="002B3427"/>
    <w:rsid w:val="002B356D"/>
    <w:rsid w:val="002B66CE"/>
    <w:rsid w:val="002C0EA7"/>
    <w:rsid w:val="002C24A7"/>
    <w:rsid w:val="002C47B2"/>
    <w:rsid w:val="002C61C0"/>
    <w:rsid w:val="002C61E9"/>
    <w:rsid w:val="002C72A8"/>
    <w:rsid w:val="002D03D5"/>
    <w:rsid w:val="002D525E"/>
    <w:rsid w:val="002D6802"/>
    <w:rsid w:val="002D73E6"/>
    <w:rsid w:val="002E1509"/>
    <w:rsid w:val="002E2786"/>
    <w:rsid w:val="002E2AE0"/>
    <w:rsid w:val="002E5AC1"/>
    <w:rsid w:val="002E5EB7"/>
    <w:rsid w:val="002E63AE"/>
    <w:rsid w:val="002E6991"/>
    <w:rsid w:val="002E7BD5"/>
    <w:rsid w:val="002F03F7"/>
    <w:rsid w:val="002F0BFD"/>
    <w:rsid w:val="002F3D6B"/>
    <w:rsid w:val="002F559D"/>
    <w:rsid w:val="002F5878"/>
    <w:rsid w:val="002F5B58"/>
    <w:rsid w:val="002F70BC"/>
    <w:rsid w:val="003006F6"/>
    <w:rsid w:val="00300928"/>
    <w:rsid w:val="0030109B"/>
    <w:rsid w:val="003010FD"/>
    <w:rsid w:val="00304CC5"/>
    <w:rsid w:val="00305246"/>
    <w:rsid w:val="0030544F"/>
    <w:rsid w:val="00305AD1"/>
    <w:rsid w:val="00306E81"/>
    <w:rsid w:val="003073A6"/>
    <w:rsid w:val="00310728"/>
    <w:rsid w:val="00311B1B"/>
    <w:rsid w:val="00313CA4"/>
    <w:rsid w:val="003159A6"/>
    <w:rsid w:val="00322D87"/>
    <w:rsid w:val="00323D0A"/>
    <w:rsid w:val="003250CF"/>
    <w:rsid w:val="0033304F"/>
    <w:rsid w:val="003350E7"/>
    <w:rsid w:val="00337007"/>
    <w:rsid w:val="00341A28"/>
    <w:rsid w:val="00343728"/>
    <w:rsid w:val="00344220"/>
    <w:rsid w:val="003445F2"/>
    <w:rsid w:val="00351655"/>
    <w:rsid w:val="0035230B"/>
    <w:rsid w:val="00352C99"/>
    <w:rsid w:val="00352FF2"/>
    <w:rsid w:val="00354485"/>
    <w:rsid w:val="00360FC9"/>
    <w:rsid w:val="00363EE6"/>
    <w:rsid w:val="00365217"/>
    <w:rsid w:val="003660EE"/>
    <w:rsid w:val="003662FB"/>
    <w:rsid w:val="00367768"/>
    <w:rsid w:val="003709C5"/>
    <w:rsid w:val="003712EC"/>
    <w:rsid w:val="00371E4D"/>
    <w:rsid w:val="00372DC7"/>
    <w:rsid w:val="0037429E"/>
    <w:rsid w:val="00376392"/>
    <w:rsid w:val="00381AA5"/>
    <w:rsid w:val="003965C6"/>
    <w:rsid w:val="00396D16"/>
    <w:rsid w:val="003A021E"/>
    <w:rsid w:val="003A0F1C"/>
    <w:rsid w:val="003A1290"/>
    <w:rsid w:val="003A3AB4"/>
    <w:rsid w:val="003A3FE7"/>
    <w:rsid w:val="003A4839"/>
    <w:rsid w:val="003A6B08"/>
    <w:rsid w:val="003A6B96"/>
    <w:rsid w:val="003A7345"/>
    <w:rsid w:val="003A7F31"/>
    <w:rsid w:val="003B0A6B"/>
    <w:rsid w:val="003B59C2"/>
    <w:rsid w:val="003B77CF"/>
    <w:rsid w:val="003B7833"/>
    <w:rsid w:val="003C081E"/>
    <w:rsid w:val="003C10D3"/>
    <w:rsid w:val="003C12DF"/>
    <w:rsid w:val="003C17CC"/>
    <w:rsid w:val="003C2FB3"/>
    <w:rsid w:val="003C3276"/>
    <w:rsid w:val="003C5ADA"/>
    <w:rsid w:val="003D16DF"/>
    <w:rsid w:val="003D5F27"/>
    <w:rsid w:val="003D6E45"/>
    <w:rsid w:val="003E1417"/>
    <w:rsid w:val="003E1718"/>
    <w:rsid w:val="003E2D3F"/>
    <w:rsid w:val="003E6E5C"/>
    <w:rsid w:val="003F0791"/>
    <w:rsid w:val="003F2AD3"/>
    <w:rsid w:val="003F3F84"/>
    <w:rsid w:val="003F7851"/>
    <w:rsid w:val="0040218E"/>
    <w:rsid w:val="00405E87"/>
    <w:rsid w:val="0040705D"/>
    <w:rsid w:val="00410E8D"/>
    <w:rsid w:val="00411347"/>
    <w:rsid w:val="004113CA"/>
    <w:rsid w:val="00411843"/>
    <w:rsid w:val="00412011"/>
    <w:rsid w:val="004167E6"/>
    <w:rsid w:val="0042137D"/>
    <w:rsid w:val="0042277B"/>
    <w:rsid w:val="00424A05"/>
    <w:rsid w:val="00426D56"/>
    <w:rsid w:val="004308C5"/>
    <w:rsid w:val="00434F0F"/>
    <w:rsid w:val="00441587"/>
    <w:rsid w:val="00441C6E"/>
    <w:rsid w:val="0044317E"/>
    <w:rsid w:val="00445146"/>
    <w:rsid w:val="00446664"/>
    <w:rsid w:val="00446B59"/>
    <w:rsid w:val="0044705B"/>
    <w:rsid w:val="004523D3"/>
    <w:rsid w:val="00453EFF"/>
    <w:rsid w:val="00454C84"/>
    <w:rsid w:val="0045600C"/>
    <w:rsid w:val="0045673F"/>
    <w:rsid w:val="004604C1"/>
    <w:rsid w:val="00460EC0"/>
    <w:rsid w:val="004622EF"/>
    <w:rsid w:val="00462840"/>
    <w:rsid w:val="00462F58"/>
    <w:rsid w:val="00467F0E"/>
    <w:rsid w:val="00472424"/>
    <w:rsid w:val="0047762B"/>
    <w:rsid w:val="00480731"/>
    <w:rsid w:val="00481388"/>
    <w:rsid w:val="004832C9"/>
    <w:rsid w:val="00483FC5"/>
    <w:rsid w:val="00484B6D"/>
    <w:rsid w:val="004852AA"/>
    <w:rsid w:val="00485A92"/>
    <w:rsid w:val="00490541"/>
    <w:rsid w:val="004907E0"/>
    <w:rsid w:val="0049153D"/>
    <w:rsid w:val="00492041"/>
    <w:rsid w:val="00492128"/>
    <w:rsid w:val="00495367"/>
    <w:rsid w:val="004977DA"/>
    <w:rsid w:val="004A5D35"/>
    <w:rsid w:val="004B088C"/>
    <w:rsid w:val="004B1C0F"/>
    <w:rsid w:val="004B69D6"/>
    <w:rsid w:val="004C0124"/>
    <w:rsid w:val="004C0463"/>
    <w:rsid w:val="004C0740"/>
    <w:rsid w:val="004C1340"/>
    <w:rsid w:val="004C15FD"/>
    <w:rsid w:val="004C3535"/>
    <w:rsid w:val="004C63DE"/>
    <w:rsid w:val="004C74B5"/>
    <w:rsid w:val="004D2103"/>
    <w:rsid w:val="004D2253"/>
    <w:rsid w:val="004D607E"/>
    <w:rsid w:val="004E16BD"/>
    <w:rsid w:val="004E3AD2"/>
    <w:rsid w:val="004E5893"/>
    <w:rsid w:val="004F0126"/>
    <w:rsid w:val="004F0DEE"/>
    <w:rsid w:val="004F1A47"/>
    <w:rsid w:val="004F1DC6"/>
    <w:rsid w:val="004F3C85"/>
    <w:rsid w:val="004F42F4"/>
    <w:rsid w:val="004F4BCC"/>
    <w:rsid w:val="004F5533"/>
    <w:rsid w:val="004F5F99"/>
    <w:rsid w:val="004F6189"/>
    <w:rsid w:val="004F6C7A"/>
    <w:rsid w:val="00500111"/>
    <w:rsid w:val="0050466A"/>
    <w:rsid w:val="00504FD9"/>
    <w:rsid w:val="00507AF5"/>
    <w:rsid w:val="00507C22"/>
    <w:rsid w:val="005108D5"/>
    <w:rsid w:val="00514A48"/>
    <w:rsid w:val="00515BB6"/>
    <w:rsid w:val="0052107F"/>
    <w:rsid w:val="0052302E"/>
    <w:rsid w:val="00524396"/>
    <w:rsid w:val="00524F79"/>
    <w:rsid w:val="0052517C"/>
    <w:rsid w:val="0052665F"/>
    <w:rsid w:val="005267AF"/>
    <w:rsid w:val="00527C9E"/>
    <w:rsid w:val="0053159C"/>
    <w:rsid w:val="005345A5"/>
    <w:rsid w:val="005352AD"/>
    <w:rsid w:val="005367E5"/>
    <w:rsid w:val="00537CF0"/>
    <w:rsid w:val="00541EE0"/>
    <w:rsid w:val="00543ED1"/>
    <w:rsid w:val="00547611"/>
    <w:rsid w:val="00547BB9"/>
    <w:rsid w:val="00554001"/>
    <w:rsid w:val="005561B5"/>
    <w:rsid w:val="005641F6"/>
    <w:rsid w:val="00565372"/>
    <w:rsid w:val="00570482"/>
    <w:rsid w:val="00570CA9"/>
    <w:rsid w:val="00570F38"/>
    <w:rsid w:val="00573025"/>
    <w:rsid w:val="00581A73"/>
    <w:rsid w:val="00581D7E"/>
    <w:rsid w:val="00582457"/>
    <w:rsid w:val="0058413C"/>
    <w:rsid w:val="005876E5"/>
    <w:rsid w:val="00590A9D"/>
    <w:rsid w:val="00591FB4"/>
    <w:rsid w:val="00594409"/>
    <w:rsid w:val="0059562A"/>
    <w:rsid w:val="00595C6E"/>
    <w:rsid w:val="00596E93"/>
    <w:rsid w:val="005A127F"/>
    <w:rsid w:val="005A3484"/>
    <w:rsid w:val="005A5237"/>
    <w:rsid w:val="005A5A4C"/>
    <w:rsid w:val="005A6BB4"/>
    <w:rsid w:val="005A7383"/>
    <w:rsid w:val="005B316A"/>
    <w:rsid w:val="005B48D6"/>
    <w:rsid w:val="005C0D58"/>
    <w:rsid w:val="005C108C"/>
    <w:rsid w:val="005C26E9"/>
    <w:rsid w:val="005C2F37"/>
    <w:rsid w:val="005C3A37"/>
    <w:rsid w:val="005C48CF"/>
    <w:rsid w:val="005D5D05"/>
    <w:rsid w:val="005D6E96"/>
    <w:rsid w:val="005D70BF"/>
    <w:rsid w:val="005E160B"/>
    <w:rsid w:val="005E1BEE"/>
    <w:rsid w:val="005E314B"/>
    <w:rsid w:val="005E3F3E"/>
    <w:rsid w:val="005E4A8B"/>
    <w:rsid w:val="005E6423"/>
    <w:rsid w:val="005F0F26"/>
    <w:rsid w:val="005F1B5B"/>
    <w:rsid w:val="005F28BB"/>
    <w:rsid w:val="005F46B0"/>
    <w:rsid w:val="005F7AC3"/>
    <w:rsid w:val="006032EF"/>
    <w:rsid w:val="00603F89"/>
    <w:rsid w:val="00604459"/>
    <w:rsid w:val="006052FE"/>
    <w:rsid w:val="0060642F"/>
    <w:rsid w:val="006066C0"/>
    <w:rsid w:val="00607EA2"/>
    <w:rsid w:val="00607EC4"/>
    <w:rsid w:val="006105BF"/>
    <w:rsid w:val="0061077C"/>
    <w:rsid w:val="00612C81"/>
    <w:rsid w:val="00613D28"/>
    <w:rsid w:val="006144DC"/>
    <w:rsid w:val="00615BF1"/>
    <w:rsid w:val="0062102C"/>
    <w:rsid w:val="00626B44"/>
    <w:rsid w:val="00627946"/>
    <w:rsid w:val="00632815"/>
    <w:rsid w:val="00636F33"/>
    <w:rsid w:val="00642A4C"/>
    <w:rsid w:val="006447AD"/>
    <w:rsid w:val="006453AB"/>
    <w:rsid w:val="00645BCD"/>
    <w:rsid w:val="00645CA1"/>
    <w:rsid w:val="00646715"/>
    <w:rsid w:val="00647434"/>
    <w:rsid w:val="00654A3D"/>
    <w:rsid w:val="00654DA6"/>
    <w:rsid w:val="0066237F"/>
    <w:rsid w:val="00667BBB"/>
    <w:rsid w:val="00672602"/>
    <w:rsid w:val="006734C3"/>
    <w:rsid w:val="006746E8"/>
    <w:rsid w:val="00676FD3"/>
    <w:rsid w:val="006771F0"/>
    <w:rsid w:val="0067733E"/>
    <w:rsid w:val="00681869"/>
    <w:rsid w:val="00682D15"/>
    <w:rsid w:val="00685255"/>
    <w:rsid w:val="00686DA1"/>
    <w:rsid w:val="00687729"/>
    <w:rsid w:val="0069442E"/>
    <w:rsid w:val="006A2330"/>
    <w:rsid w:val="006A2B18"/>
    <w:rsid w:val="006A5DF0"/>
    <w:rsid w:val="006A6ED5"/>
    <w:rsid w:val="006B051E"/>
    <w:rsid w:val="006B247C"/>
    <w:rsid w:val="006B5B07"/>
    <w:rsid w:val="006B7D42"/>
    <w:rsid w:val="006C1B81"/>
    <w:rsid w:val="006C347A"/>
    <w:rsid w:val="006C7C11"/>
    <w:rsid w:val="006D0ADC"/>
    <w:rsid w:val="006D2187"/>
    <w:rsid w:val="006D392B"/>
    <w:rsid w:val="006D677F"/>
    <w:rsid w:val="006D69EE"/>
    <w:rsid w:val="006D6A7E"/>
    <w:rsid w:val="006E1241"/>
    <w:rsid w:val="006E31C1"/>
    <w:rsid w:val="006F0FFA"/>
    <w:rsid w:val="006F1731"/>
    <w:rsid w:val="006F1F58"/>
    <w:rsid w:val="006F2F44"/>
    <w:rsid w:val="006F353E"/>
    <w:rsid w:val="006F3DEB"/>
    <w:rsid w:val="006F7791"/>
    <w:rsid w:val="00700658"/>
    <w:rsid w:val="0070079B"/>
    <w:rsid w:val="0070093D"/>
    <w:rsid w:val="0070320C"/>
    <w:rsid w:val="007038EC"/>
    <w:rsid w:val="0070404D"/>
    <w:rsid w:val="007051E7"/>
    <w:rsid w:val="00705663"/>
    <w:rsid w:val="007071D9"/>
    <w:rsid w:val="00707A44"/>
    <w:rsid w:val="007110AB"/>
    <w:rsid w:val="0071116E"/>
    <w:rsid w:val="00715398"/>
    <w:rsid w:val="00715D11"/>
    <w:rsid w:val="007179F0"/>
    <w:rsid w:val="00720244"/>
    <w:rsid w:val="00720F9D"/>
    <w:rsid w:val="007215F1"/>
    <w:rsid w:val="00721D04"/>
    <w:rsid w:val="007223DC"/>
    <w:rsid w:val="0072255B"/>
    <w:rsid w:val="00723423"/>
    <w:rsid w:val="00724D0B"/>
    <w:rsid w:val="00733D11"/>
    <w:rsid w:val="007341FF"/>
    <w:rsid w:val="00735FC5"/>
    <w:rsid w:val="00735FFA"/>
    <w:rsid w:val="00736350"/>
    <w:rsid w:val="007406F0"/>
    <w:rsid w:val="00741664"/>
    <w:rsid w:val="0074235D"/>
    <w:rsid w:val="00742A5A"/>
    <w:rsid w:val="00743BD0"/>
    <w:rsid w:val="00745CE8"/>
    <w:rsid w:val="0074708D"/>
    <w:rsid w:val="007476C5"/>
    <w:rsid w:val="00747ECB"/>
    <w:rsid w:val="00752B13"/>
    <w:rsid w:val="00756223"/>
    <w:rsid w:val="00756F2F"/>
    <w:rsid w:val="007607BB"/>
    <w:rsid w:val="00761CF2"/>
    <w:rsid w:val="00762021"/>
    <w:rsid w:val="00762310"/>
    <w:rsid w:val="00762E16"/>
    <w:rsid w:val="00763FFC"/>
    <w:rsid w:val="00764231"/>
    <w:rsid w:val="00765855"/>
    <w:rsid w:val="007660A1"/>
    <w:rsid w:val="00766836"/>
    <w:rsid w:val="00767CF7"/>
    <w:rsid w:val="00771E9F"/>
    <w:rsid w:val="007742F4"/>
    <w:rsid w:val="007745FE"/>
    <w:rsid w:val="0077775F"/>
    <w:rsid w:val="007807AD"/>
    <w:rsid w:val="00782690"/>
    <w:rsid w:val="0078279A"/>
    <w:rsid w:val="00782ADA"/>
    <w:rsid w:val="00783D0A"/>
    <w:rsid w:val="00786939"/>
    <w:rsid w:val="007945C9"/>
    <w:rsid w:val="007949D1"/>
    <w:rsid w:val="0079678E"/>
    <w:rsid w:val="007A2A65"/>
    <w:rsid w:val="007A2AD3"/>
    <w:rsid w:val="007A3922"/>
    <w:rsid w:val="007A543C"/>
    <w:rsid w:val="007A61BD"/>
    <w:rsid w:val="007A72BE"/>
    <w:rsid w:val="007B004D"/>
    <w:rsid w:val="007B0364"/>
    <w:rsid w:val="007B20B3"/>
    <w:rsid w:val="007B7DD1"/>
    <w:rsid w:val="007C425B"/>
    <w:rsid w:val="007C4EEA"/>
    <w:rsid w:val="007D0E44"/>
    <w:rsid w:val="007D346C"/>
    <w:rsid w:val="007E0563"/>
    <w:rsid w:val="007E082E"/>
    <w:rsid w:val="007E1392"/>
    <w:rsid w:val="007E1DD8"/>
    <w:rsid w:val="007E1FB1"/>
    <w:rsid w:val="007E386A"/>
    <w:rsid w:val="007E39D1"/>
    <w:rsid w:val="007E3C20"/>
    <w:rsid w:val="007E7E8A"/>
    <w:rsid w:val="007F02AC"/>
    <w:rsid w:val="007F2D91"/>
    <w:rsid w:val="007F7C42"/>
    <w:rsid w:val="008011B7"/>
    <w:rsid w:val="00801E16"/>
    <w:rsid w:val="00801FF5"/>
    <w:rsid w:val="0080673F"/>
    <w:rsid w:val="00807877"/>
    <w:rsid w:val="008103C2"/>
    <w:rsid w:val="00810D22"/>
    <w:rsid w:val="00813965"/>
    <w:rsid w:val="0081782A"/>
    <w:rsid w:val="0082278B"/>
    <w:rsid w:val="00823237"/>
    <w:rsid w:val="008232DA"/>
    <w:rsid w:val="0082348F"/>
    <w:rsid w:val="00823F06"/>
    <w:rsid w:val="008252D4"/>
    <w:rsid w:val="0082611D"/>
    <w:rsid w:val="00827A2F"/>
    <w:rsid w:val="00835998"/>
    <w:rsid w:val="00837B86"/>
    <w:rsid w:val="00840C13"/>
    <w:rsid w:val="00850F66"/>
    <w:rsid w:val="00851F8A"/>
    <w:rsid w:val="0085521A"/>
    <w:rsid w:val="00856795"/>
    <w:rsid w:val="00856F73"/>
    <w:rsid w:val="00863688"/>
    <w:rsid w:val="008641B7"/>
    <w:rsid w:val="0086736D"/>
    <w:rsid w:val="00867A17"/>
    <w:rsid w:val="0087394A"/>
    <w:rsid w:val="0087534F"/>
    <w:rsid w:val="00877637"/>
    <w:rsid w:val="0088141E"/>
    <w:rsid w:val="008818F2"/>
    <w:rsid w:val="00882706"/>
    <w:rsid w:val="008827D8"/>
    <w:rsid w:val="00882825"/>
    <w:rsid w:val="00882955"/>
    <w:rsid w:val="00883655"/>
    <w:rsid w:val="0089023E"/>
    <w:rsid w:val="00892FD8"/>
    <w:rsid w:val="00893AA4"/>
    <w:rsid w:val="008978AF"/>
    <w:rsid w:val="008A21E5"/>
    <w:rsid w:val="008A3939"/>
    <w:rsid w:val="008A5D60"/>
    <w:rsid w:val="008A5FEB"/>
    <w:rsid w:val="008A6C62"/>
    <w:rsid w:val="008A6F1F"/>
    <w:rsid w:val="008B18C1"/>
    <w:rsid w:val="008B1964"/>
    <w:rsid w:val="008B2080"/>
    <w:rsid w:val="008B28A9"/>
    <w:rsid w:val="008B2D95"/>
    <w:rsid w:val="008C00EC"/>
    <w:rsid w:val="008C08F4"/>
    <w:rsid w:val="008C261C"/>
    <w:rsid w:val="008C2B3E"/>
    <w:rsid w:val="008C409D"/>
    <w:rsid w:val="008C5011"/>
    <w:rsid w:val="008C5980"/>
    <w:rsid w:val="008C5FAC"/>
    <w:rsid w:val="008C6B48"/>
    <w:rsid w:val="008D07CD"/>
    <w:rsid w:val="008D1908"/>
    <w:rsid w:val="008D3F2E"/>
    <w:rsid w:val="008D4BE6"/>
    <w:rsid w:val="008D5E27"/>
    <w:rsid w:val="008D630F"/>
    <w:rsid w:val="008D6739"/>
    <w:rsid w:val="008E172D"/>
    <w:rsid w:val="008E2F4F"/>
    <w:rsid w:val="008E4A99"/>
    <w:rsid w:val="008F1162"/>
    <w:rsid w:val="008F14EF"/>
    <w:rsid w:val="008F23F6"/>
    <w:rsid w:val="008F3213"/>
    <w:rsid w:val="0090054E"/>
    <w:rsid w:val="00902D73"/>
    <w:rsid w:val="00904B71"/>
    <w:rsid w:val="00906AA3"/>
    <w:rsid w:val="00907AA7"/>
    <w:rsid w:val="00907EB7"/>
    <w:rsid w:val="009110E1"/>
    <w:rsid w:val="00915FE5"/>
    <w:rsid w:val="0091656F"/>
    <w:rsid w:val="009203D2"/>
    <w:rsid w:val="00920E46"/>
    <w:rsid w:val="00923A86"/>
    <w:rsid w:val="009255AA"/>
    <w:rsid w:val="0092790B"/>
    <w:rsid w:val="0093142E"/>
    <w:rsid w:val="0093161F"/>
    <w:rsid w:val="00934243"/>
    <w:rsid w:val="00934B15"/>
    <w:rsid w:val="00934B79"/>
    <w:rsid w:val="00934D61"/>
    <w:rsid w:val="00935F22"/>
    <w:rsid w:val="00936393"/>
    <w:rsid w:val="00940CDD"/>
    <w:rsid w:val="00943592"/>
    <w:rsid w:val="00943C22"/>
    <w:rsid w:val="00943E79"/>
    <w:rsid w:val="009444F2"/>
    <w:rsid w:val="00947EEC"/>
    <w:rsid w:val="00952073"/>
    <w:rsid w:val="009602DA"/>
    <w:rsid w:val="00961C90"/>
    <w:rsid w:val="00963B5E"/>
    <w:rsid w:val="00963F41"/>
    <w:rsid w:val="00965CCF"/>
    <w:rsid w:val="0096679C"/>
    <w:rsid w:val="00966842"/>
    <w:rsid w:val="00972AC0"/>
    <w:rsid w:val="009765DB"/>
    <w:rsid w:val="0097720D"/>
    <w:rsid w:val="009812B6"/>
    <w:rsid w:val="00981461"/>
    <w:rsid w:val="00983DDB"/>
    <w:rsid w:val="0098727D"/>
    <w:rsid w:val="00990861"/>
    <w:rsid w:val="00992319"/>
    <w:rsid w:val="00993C55"/>
    <w:rsid w:val="00994274"/>
    <w:rsid w:val="00995367"/>
    <w:rsid w:val="00995FAA"/>
    <w:rsid w:val="00997946"/>
    <w:rsid w:val="009A06EF"/>
    <w:rsid w:val="009A146E"/>
    <w:rsid w:val="009A19DC"/>
    <w:rsid w:val="009A2022"/>
    <w:rsid w:val="009A34B1"/>
    <w:rsid w:val="009A611E"/>
    <w:rsid w:val="009A694C"/>
    <w:rsid w:val="009A7855"/>
    <w:rsid w:val="009B095E"/>
    <w:rsid w:val="009B2CB2"/>
    <w:rsid w:val="009C07B9"/>
    <w:rsid w:val="009C0E28"/>
    <w:rsid w:val="009C1DE0"/>
    <w:rsid w:val="009D2D26"/>
    <w:rsid w:val="009D34F2"/>
    <w:rsid w:val="009D45B3"/>
    <w:rsid w:val="009D45F4"/>
    <w:rsid w:val="009D4E95"/>
    <w:rsid w:val="009D618B"/>
    <w:rsid w:val="009D6EAC"/>
    <w:rsid w:val="009E4CCB"/>
    <w:rsid w:val="009E58BC"/>
    <w:rsid w:val="009E7851"/>
    <w:rsid w:val="009E7B25"/>
    <w:rsid w:val="009F0B4B"/>
    <w:rsid w:val="009F125F"/>
    <w:rsid w:val="009F1622"/>
    <w:rsid w:val="009F1A7E"/>
    <w:rsid w:val="009F2C55"/>
    <w:rsid w:val="009F76C8"/>
    <w:rsid w:val="00A010AC"/>
    <w:rsid w:val="00A019E2"/>
    <w:rsid w:val="00A02AD3"/>
    <w:rsid w:val="00A066D4"/>
    <w:rsid w:val="00A12554"/>
    <w:rsid w:val="00A13D40"/>
    <w:rsid w:val="00A15178"/>
    <w:rsid w:val="00A15BC4"/>
    <w:rsid w:val="00A164FD"/>
    <w:rsid w:val="00A16C5D"/>
    <w:rsid w:val="00A179E4"/>
    <w:rsid w:val="00A20C34"/>
    <w:rsid w:val="00A2208F"/>
    <w:rsid w:val="00A2268A"/>
    <w:rsid w:val="00A22F3D"/>
    <w:rsid w:val="00A23AA9"/>
    <w:rsid w:val="00A261A6"/>
    <w:rsid w:val="00A30610"/>
    <w:rsid w:val="00A307B6"/>
    <w:rsid w:val="00A31E19"/>
    <w:rsid w:val="00A37989"/>
    <w:rsid w:val="00A40232"/>
    <w:rsid w:val="00A40FC8"/>
    <w:rsid w:val="00A410DA"/>
    <w:rsid w:val="00A41F11"/>
    <w:rsid w:val="00A43F47"/>
    <w:rsid w:val="00A45571"/>
    <w:rsid w:val="00A4621F"/>
    <w:rsid w:val="00A50296"/>
    <w:rsid w:val="00A518A2"/>
    <w:rsid w:val="00A52D41"/>
    <w:rsid w:val="00A555A9"/>
    <w:rsid w:val="00A5727C"/>
    <w:rsid w:val="00A57FCA"/>
    <w:rsid w:val="00A60000"/>
    <w:rsid w:val="00A61A26"/>
    <w:rsid w:val="00A62341"/>
    <w:rsid w:val="00A63891"/>
    <w:rsid w:val="00A672B9"/>
    <w:rsid w:val="00A700A8"/>
    <w:rsid w:val="00A7196D"/>
    <w:rsid w:val="00A7199D"/>
    <w:rsid w:val="00A730D5"/>
    <w:rsid w:val="00A736A0"/>
    <w:rsid w:val="00A76D8E"/>
    <w:rsid w:val="00A771A9"/>
    <w:rsid w:val="00A802DC"/>
    <w:rsid w:val="00A81246"/>
    <w:rsid w:val="00A8204D"/>
    <w:rsid w:val="00A8378A"/>
    <w:rsid w:val="00A85481"/>
    <w:rsid w:val="00A86B32"/>
    <w:rsid w:val="00A873AE"/>
    <w:rsid w:val="00A92EC2"/>
    <w:rsid w:val="00A93356"/>
    <w:rsid w:val="00A93DB6"/>
    <w:rsid w:val="00A94020"/>
    <w:rsid w:val="00A94817"/>
    <w:rsid w:val="00A950E3"/>
    <w:rsid w:val="00A9701A"/>
    <w:rsid w:val="00A9788F"/>
    <w:rsid w:val="00A979A6"/>
    <w:rsid w:val="00AA0B61"/>
    <w:rsid w:val="00AA2C27"/>
    <w:rsid w:val="00AA521F"/>
    <w:rsid w:val="00AB046C"/>
    <w:rsid w:val="00AB0840"/>
    <w:rsid w:val="00AB1030"/>
    <w:rsid w:val="00AB2A43"/>
    <w:rsid w:val="00AB360C"/>
    <w:rsid w:val="00AB47BD"/>
    <w:rsid w:val="00AB5089"/>
    <w:rsid w:val="00AB58EA"/>
    <w:rsid w:val="00AB7895"/>
    <w:rsid w:val="00AB7B4A"/>
    <w:rsid w:val="00AC03A2"/>
    <w:rsid w:val="00AC3FA2"/>
    <w:rsid w:val="00AC3FD7"/>
    <w:rsid w:val="00AC4466"/>
    <w:rsid w:val="00AC4DD0"/>
    <w:rsid w:val="00AC65D4"/>
    <w:rsid w:val="00AC781A"/>
    <w:rsid w:val="00AD0589"/>
    <w:rsid w:val="00AD1B03"/>
    <w:rsid w:val="00AD4788"/>
    <w:rsid w:val="00AD5A96"/>
    <w:rsid w:val="00AE03B3"/>
    <w:rsid w:val="00AE1012"/>
    <w:rsid w:val="00AE23F0"/>
    <w:rsid w:val="00AE6630"/>
    <w:rsid w:val="00AE7230"/>
    <w:rsid w:val="00AF1C28"/>
    <w:rsid w:val="00AF1F78"/>
    <w:rsid w:val="00AF2B7A"/>
    <w:rsid w:val="00AF3B39"/>
    <w:rsid w:val="00AF3D98"/>
    <w:rsid w:val="00AF516E"/>
    <w:rsid w:val="00AF527F"/>
    <w:rsid w:val="00AF5A57"/>
    <w:rsid w:val="00AF6747"/>
    <w:rsid w:val="00B023B7"/>
    <w:rsid w:val="00B05AA6"/>
    <w:rsid w:val="00B05F87"/>
    <w:rsid w:val="00B064CB"/>
    <w:rsid w:val="00B0795A"/>
    <w:rsid w:val="00B07C77"/>
    <w:rsid w:val="00B10FA1"/>
    <w:rsid w:val="00B115B5"/>
    <w:rsid w:val="00B124C6"/>
    <w:rsid w:val="00B1534F"/>
    <w:rsid w:val="00B1732D"/>
    <w:rsid w:val="00B1789D"/>
    <w:rsid w:val="00B25945"/>
    <w:rsid w:val="00B27BB6"/>
    <w:rsid w:val="00B30D12"/>
    <w:rsid w:val="00B31CFD"/>
    <w:rsid w:val="00B35ADD"/>
    <w:rsid w:val="00B404AE"/>
    <w:rsid w:val="00B45F26"/>
    <w:rsid w:val="00B500CF"/>
    <w:rsid w:val="00B506DC"/>
    <w:rsid w:val="00B51745"/>
    <w:rsid w:val="00B5286D"/>
    <w:rsid w:val="00B529EA"/>
    <w:rsid w:val="00B53661"/>
    <w:rsid w:val="00B5447B"/>
    <w:rsid w:val="00B55D8F"/>
    <w:rsid w:val="00B55FA1"/>
    <w:rsid w:val="00B61404"/>
    <w:rsid w:val="00B631D7"/>
    <w:rsid w:val="00B63252"/>
    <w:rsid w:val="00B6342B"/>
    <w:rsid w:val="00B66A1A"/>
    <w:rsid w:val="00B73724"/>
    <w:rsid w:val="00B743EE"/>
    <w:rsid w:val="00B74F9A"/>
    <w:rsid w:val="00B75A2A"/>
    <w:rsid w:val="00B7788F"/>
    <w:rsid w:val="00B77E8E"/>
    <w:rsid w:val="00B8127D"/>
    <w:rsid w:val="00B84461"/>
    <w:rsid w:val="00B91D1A"/>
    <w:rsid w:val="00B92445"/>
    <w:rsid w:val="00B93303"/>
    <w:rsid w:val="00B93AA0"/>
    <w:rsid w:val="00B959A9"/>
    <w:rsid w:val="00B97590"/>
    <w:rsid w:val="00B97C27"/>
    <w:rsid w:val="00BA0DA8"/>
    <w:rsid w:val="00BA2644"/>
    <w:rsid w:val="00BA36C2"/>
    <w:rsid w:val="00BA6903"/>
    <w:rsid w:val="00BA690E"/>
    <w:rsid w:val="00BA7AF0"/>
    <w:rsid w:val="00BA7B39"/>
    <w:rsid w:val="00BB41F6"/>
    <w:rsid w:val="00BB5B25"/>
    <w:rsid w:val="00BC0512"/>
    <w:rsid w:val="00BD046A"/>
    <w:rsid w:val="00BD4041"/>
    <w:rsid w:val="00BD4A8F"/>
    <w:rsid w:val="00BD71E7"/>
    <w:rsid w:val="00BE011C"/>
    <w:rsid w:val="00BE07F3"/>
    <w:rsid w:val="00BE119D"/>
    <w:rsid w:val="00BE503B"/>
    <w:rsid w:val="00BE7400"/>
    <w:rsid w:val="00BF16BB"/>
    <w:rsid w:val="00BF2AAA"/>
    <w:rsid w:val="00BF2B8C"/>
    <w:rsid w:val="00BF4DBB"/>
    <w:rsid w:val="00BF6530"/>
    <w:rsid w:val="00BF6A5B"/>
    <w:rsid w:val="00C01038"/>
    <w:rsid w:val="00C01FC1"/>
    <w:rsid w:val="00C02181"/>
    <w:rsid w:val="00C021A8"/>
    <w:rsid w:val="00C02C02"/>
    <w:rsid w:val="00C02D4C"/>
    <w:rsid w:val="00C030BA"/>
    <w:rsid w:val="00C1150A"/>
    <w:rsid w:val="00C11E63"/>
    <w:rsid w:val="00C128BA"/>
    <w:rsid w:val="00C132D2"/>
    <w:rsid w:val="00C13EE0"/>
    <w:rsid w:val="00C1486A"/>
    <w:rsid w:val="00C160F0"/>
    <w:rsid w:val="00C21699"/>
    <w:rsid w:val="00C26ED0"/>
    <w:rsid w:val="00C27AF7"/>
    <w:rsid w:val="00C27CF0"/>
    <w:rsid w:val="00C27FE0"/>
    <w:rsid w:val="00C308C7"/>
    <w:rsid w:val="00C31130"/>
    <w:rsid w:val="00C31910"/>
    <w:rsid w:val="00C42459"/>
    <w:rsid w:val="00C42BA9"/>
    <w:rsid w:val="00C45E95"/>
    <w:rsid w:val="00C46A21"/>
    <w:rsid w:val="00C5060A"/>
    <w:rsid w:val="00C52443"/>
    <w:rsid w:val="00C53CB9"/>
    <w:rsid w:val="00C53EDA"/>
    <w:rsid w:val="00C54152"/>
    <w:rsid w:val="00C54479"/>
    <w:rsid w:val="00C54F39"/>
    <w:rsid w:val="00C5522A"/>
    <w:rsid w:val="00C57448"/>
    <w:rsid w:val="00C60458"/>
    <w:rsid w:val="00C61109"/>
    <w:rsid w:val="00C61585"/>
    <w:rsid w:val="00C651DB"/>
    <w:rsid w:val="00C677A9"/>
    <w:rsid w:val="00C7004E"/>
    <w:rsid w:val="00C70214"/>
    <w:rsid w:val="00C73421"/>
    <w:rsid w:val="00C73AE7"/>
    <w:rsid w:val="00C77389"/>
    <w:rsid w:val="00C779DB"/>
    <w:rsid w:val="00C801DC"/>
    <w:rsid w:val="00C811A4"/>
    <w:rsid w:val="00C811D2"/>
    <w:rsid w:val="00C8207E"/>
    <w:rsid w:val="00C85273"/>
    <w:rsid w:val="00C9043E"/>
    <w:rsid w:val="00C90691"/>
    <w:rsid w:val="00C90957"/>
    <w:rsid w:val="00C92D58"/>
    <w:rsid w:val="00C95232"/>
    <w:rsid w:val="00CA0464"/>
    <w:rsid w:val="00CA243C"/>
    <w:rsid w:val="00CA4FC8"/>
    <w:rsid w:val="00CA6529"/>
    <w:rsid w:val="00CA65F5"/>
    <w:rsid w:val="00CA797A"/>
    <w:rsid w:val="00CB0C56"/>
    <w:rsid w:val="00CB361A"/>
    <w:rsid w:val="00CB6C3D"/>
    <w:rsid w:val="00CC1EE4"/>
    <w:rsid w:val="00CC433D"/>
    <w:rsid w:val="00CC4AD9"/>
    <w:rsid w:val="00CC50EF"/>
    <w:rsid w:val="00CC5595"/>
    <w:rsid w:val="00CC5CF5"/>
    <w:rsid w:val="00CC688D"/>
    <w:rsid w:val="00CC7C4E"/>
    <w:rsid w:val="00CD0DB0"/>
    <w:rsid w:val="00CD1C2E"/>
    <w:rsid w:val="00CD2FA3"/>
    <w:rsid w:val="00CD433D"/>
    <w:rsid w:val="00CD4E0E"/>
    <w:rsid w:val="00CD506A"/>
    <w:rsid w:val="00CD5784"/>
    <w:rsid w:val="00CD6DB4"/>
    <w:rsid w:val="00CE6B3E"/>
    <w:rsid w:val="00CE7458"/>
    <w:rsid w:val="00CE75B3"/>
    <w:rsid w:val="00CE7B26"/>
    <w:rsid w:val="00CF0583"/>
    <w:rsid w:val="00CF33AB"/>
    <w:rsid w:val="00CF3787"/>
    <w:rsid w:val="00CF3BB8"/>
    <w:rsid w:val="00CF63C8"/>
    <w:rsid w:val="00D00E1C"/>
    <w:rsid w:val="00D015FC"/>
    <w:rsid w:val="00D01A0E"/>
    <w:rsid w:val="00D034E5"/>
    <w:rsid w:val="00D059AD"/>
    <w:rsid w:val="00D1116A"/>
    <w:rsid w:val="00D115AD"/>
    <w:rsid w:val="00D1173A"/>
    <w:rsid w:val="00D142E9"/>
    <w:rsid w:val="00D16EDD"/>
    <w:rsid w:val="00D17728"/>
    <w:rsid w:val="00D2026F"/>
    <w:rsid w:val="00D203FE"/>
    <w:rsid w:val="00D2188D"/>
    <w:rsid w:val="00D22329"/>
    <w:rsid w:val="00D257F4"/>
    <w:rsid w:val="00D26D37"/>
    <w:rsid w:val="00D27178"/>
    <w:rsid w:val="00D278D1"/>
    <w:rsid w:val="00D31755"/>
    <w:rsid w:val="00D31CE9"/>
    <w:rsid w:val="00D33878"/>
    <w:rsid w:val="00D426AF"/>
    <w:rsid w:val="00D42CB7"/>
    <w:rsid w:val="00D44058"/>
    <w:rsid w:val="00D46FB3"/>
    <w:rsid w:val="00D47C82"/>
    <w:rsid w:val="00D50C3E"/>
    <w:rsid w:val="00D514DB"/>
    <w:rsid w:val="00D53FEE"/>
    <w:rsid w:val="00D56974"/>
    <w:rsid w:val="00D61557"/>
    <w:rsid w:val="00D64A6D"/>
    <w:rsid w:val="00D651D0"/>
    <w:rsid w:val="00D65805"/>
    <w:rsid w:val="00D65C24"/>
    <w:rsid w:val="00D6633F"/>
    <w:rsid w:val="00D66848"/>
    <w:rsid w:val="00D678B7"/>
    <w:rsid w:val="00D73154"/>
    <w:rsid w:val="00D732FC"/>
    <w:rsid w:val="00D775EE"/>
    <w:rsid w:val="00D8123E"/>
    <w:rsid w:val="00D83783"/>
    <w:rsid w:val="00D84C83"/>
    <w:rsid w:val="00D879D4"/>
    <w:rsid w:val="00D9147D"/>
    <w:rsid w:val="00D93F00"/>
    <w:rsid w:val="00D955AE"/>
    <w:rsid w:val="00D969F6"/>
    <w:rsid w:val="00DA23B7"/>
    <w:rsid w:val="00DA25D5"/>
    <w:rsid w:val="00DA4605"/>
    <w:rsid w:val="00DB58BA"/>
    <w:rsid w:val="00DB7AB8"/>
    <w:rsid w:val="00DC095F"/>
    <w:rsid w:val="00DC0AF9"/>
    <w:rsid w:val="00DC0C7E"/>
    <w:rsid w:val="00DC26A4"/>
    <w:rsid w:val="00DC3BC5"/>
    <w:rsid w:val="00DC49C8"/>
    <w:rsid w:val="00DC4D27"/>
    <w:rsid w:val="00DC6FEF"/>
    <w:rsid w:val="00DC7613"/>
    <w:rsid w:val="00DD47E7"/>
    <w:rsid w:val="00DD4D6D"/>
    <w:rsid w:val="00DE1E8A"/>
    <w:rsid w:val="00DE262E"/>
    <w:rsid w:val="00DE3657"/>
    <w:rsid w:val="00DE6381"/>
    <w:rsid w:val="00DE7997"/>
    <w:rsid w:val="00DF3441"/>
    <w:rsid w:val="00E033BE"/>
    <w:rsid w:val="00E03488"/>
    <w:rsid w:val="00E04670"/>
    <w:rsid w:val="00E073A0"/>
    <w:rsid w:val="00E07E42"/>
    <w:rsid w:val="00E10568"/>
    <w:rsid w:val="00E10FE1"/>
    <w:rsid w:val="00E1383A"/>
    <w:rsid w:val="00E16205"/>
    <w:rsid w:val="00E2072F"/>
    <w:rsid w:val="00E20BB3"/>
    <w:rsid w:val="00E2246E"/>
    <w:rsid w:val="00E25A98"/>
    <w:rsid w:val="00E26DA3"/>
    <w:rsid w:val="00E32B32"/>
    <w:rsid w:val="00E33C43"/>
    <w:rsid w:val="00E372CC"/>
    <w:rsid w:val="00E409A5"/>
    <w:rsid w:val="00E4222F"/>
    <w:rsid w:val="00E42569"/>
    <w:rsid w:val="00E52811"/>
    <w:rsid w:val="00E54ED5"/>
    <w:rsid w:val="00E56ECB"/>
    <w:rsid w:val="00E61A38"/>
    <w:rsid w:val="00E622CC"/>
    <w:rsid w:val="00E63726"/>
    <w:rsid w:val="00E6454D"/>
    <w:rsid w:val="00E64883"/>
    <w:rsid w:val="00E651CD"/>
    <w:rsid w:val="00E70B11"/>
    <w:rsid w:val="00E71FAD"/>
    <w:rsid w:val="00E73C52"/>
    <w:rsid w:val="00E744A3"/>
    <w:rsid w:val="00E75584"/>
    <w:rsid w:val="00E761AF"/>
    <w:rsid w:val="00E82C27"/>
    <w:rsid w:val="00E846BB"/>
    <w:rsid w:val="00E874B5"/>
    <w:rsid w:val="00E91469"/>
    <w:rsid w:val="00E92C0F"/>
    <w:rsid w:val="00E93E7D"/>
    <w:rsid w:val="00E94FDB"/>
    <w:rsid w:val="00EA21D4"/>
    <w:rsid w:val="00EA50AD"/>
    <w:rsid w:val="00EA6BD1"/>
    <w:rsid w:val="00EA7EC1"/>
    <w:rsid w:val="00EB004A"/>
    <w:rsid w:val="00EB0E07"/>
    <w:rsid w:val="00EB201E"/>
    <w:rsid w:val="00EB25EB"/>
    <w:rsid w:val="00EB420B"/>
    <w:rsid w:val="00EB4E6B"/>
    <w:rsid w:val="00EB683B"/>
    <w:rsid w:val="00EB696D"/>
    <w:rsid w:val="00EC34E0"/>
    <w:rsid w:val="00EC68A4"/>
    <w:rsid w:val="00EC6909"/>
    <w:rsid w:val="00EC71DE"/>
    <w:rsid w:val="00EC75D7"/>
    <w:rsid w:val="00ED1FAA"/>
    <w:rsid w:val="00ED71A4"/>
    <w:rsid w:val="00EE1B30"/>
    <w:rsid w:val="00EE421D"/>
    <w:rsid w:val="00EE6C7F"/>
    <w:rsid w:val="00EE79CB"/>
    <w:rsid w:val="00EF486A"/>
    <w:rsid w:val="00EF56D9"/>
    <w:rsid w:val="00EF7EB5"/>
    <w:rsid w:val="00F00B52"/>
    <w:rsid w:val="00F00F88"/>
    <w:rsid w:val="00F02CD9"/>
    <w:rsid w:val="00F06632"/>
    <w:rsid w:val="00F1117D"/>
    <w:rsid w:val="00F13734"/>
    <w:rsid w:val="00F159E0"/>
    <w:rsid w:val="00F16987"/>
    <w:rsid w:val="00F17759"/>
    <w:rsid w:val="00F20B2D"/>
    <w:rsid w:val="00F22FA3"/>
    <w:rsid w:val="00F27BB8"/>
    <w:rsid w:val="00F310DE"/>
    <w:rsid w:val="00F33586"/>
    <w:rsid w:val="00F33984"/>
    <w:rsid w:val="00F34DAB"/>
    <w:rsid w:val="00F360F4"/>
    <w:rsid w:val="00F37573"/>
    <w:rsid w:val="00F4351D"/>
    <w:rsid w:val="00F43A31"/>
    <w:rsid w:val="00F446E3"/>
    <w:rsid w:val="00F46B2B"/>
    <w:rsid w:val="00F5313F"/>
    <w:rsid w:val="00F56432"/>
    <w:rsid w:val="00F56AF4"/>
    <w:rsid w:val="00F607FF"/>
    <w:rsid w:val="00F609F4"/>
    <w:rsid w:val="00F62698"/>
    <w:rsid w:val="00F63100"/>
    <w:rsid w:val="00F64E6F"/>
    <w:rsid w:val="00F6618F"/>
    <w:rsid w:val="00F66C10"/>
    <w:rsid w:val="00F675B5"/>
    <w:rsid w:val="00F73BDE"/>
    <w:rsid w:val="00F80AC0"/>
    <w:rsid w:val="00F80C42"/>
    <w:rsid w:val="00F8159C"/>
    <w:rsid w:val="00F81C72"/>
    <w:rsid w:val="00F83CB9"/>
    <w:rsid w:val="00F8420C"/>
    <w:rsid w:val="00F847B3"/>
    <w:rsid w:val="00F84B1C"/>
    <w:rsid w:val="00F92565"/>
    <w:rsid w:val="00F963E1"/>
    <w:rsid w:val="00F965C4"/>
    <w:rsid w:val="00F97AE4"/>
    <w:rsid w:val="00FA05F2"/>
    <w:rsid w:val="00FA268E"/>
    <w:rsid w:val="00FA448A"/>
    <w:rsid w:val="00FA5944"/>
    <w:rsid w:val="00FB10A0"/>
    <w:rsid w:val="00FB59ED"/>
    <w:rsid w:val="00FB696A"/>
    <w:rsid w:val="00FC0359"/>
    <w:rsid w:val="00FC2A6F"/>
    <w:rsid w:val="00FC3CCD"/>
    <w:rsid w:val="00FC401D"/>
    <w:rsid w:val="00FC62FE"/>
    <w:rsid w:val="00FC7231"/>
    <w:rsid w:val="00FD2649"/>
    <w:rsid w:val="00FD2E47"/>
    <w:rsid w:val="00FD42A5"/>
    <w:rsid w:val="00FD69CD"/>
    <w:rsid w:val="00FE09A6"/>
    <w:rsid w:val="00FE1A28"/>
    <w:rsid w:val="00FE308A"/>
    <w:rsid w:val="00FE3973"/>
    <w:rsid w:val="00FE467B"/>
    <w:rsid w:val="00FF39E7"/>
    <w:rsid w:val="00FF3B43"/>
    <w:rsid w:val="00FF505B"/>
    <w:rsid w:val="00FF6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6623D"/>
  <w15:chartTrackingRefBased/>
  <w15:docId w15:val="{1AF3DEF0-2B90-4843-9898-A5039C956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2CB7"/>
  </w:style>
  <w:style w:type="paragraph" w:styleId="Heading1">
    <w:name w:val="heading 1"/>
    <w:basedOn w:val="Normal"/>
    <w:next w:val="Normal"/>
    <w:link w:val="Heading1Char"/>
    <w:uiPriority w:val="9"/>
    <w:qFormat/>
    <w:rsid w:val="0047242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69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50C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link w:val="Heading5Char"/>
    <w:uiPriority w:val="9"/>
    <w:qFormat/>
    <w:rsid w:val="003250CF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42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15038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F691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C71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71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71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1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1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1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1D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771A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2D73E6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686DA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1730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alue">
    <w:name w:val="value"/>
    <w:basedOn w:val="DefaultParagraphFont"/>
    <w:rsid w:val="004C0463"/>
  </w:style>
  <w:style w:type="paragraph" w:customStyle="1" w:styleId="EndNoteBibliographyTitle">
    <w:name w:val="EndNote Bibliography Title"/>
    <w:basedOn w:val="Normal"/>
    <w:link w:val="EndNoteBibliographyTitleChar"/>
    <w:rsid w:val="00D46FB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6FB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46FB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46FB3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5060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F3B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3B39"/>
  </w:style>
  <w:style w:type="paragraph" w:styleId="Footer">
    <w:name w:val="footer"/>
    <w:basedOn w:val="Normal"/>
    <w:link w:val="FooterChar"/>
    <w:uiPriority w:val="99"/>
    <w:unhideWhenUsed/>
    <w:rsid w:val="00AF3B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3B39"/>
  </w:style>
  <w:style w:type="character" w:styleId="Strong">
    <w:name w:val="Strong"/>
    <w:basedOn w:val="DefaultParagraphFont"/>
    <w:uiPriority w:val="22"/>
    <w:qFormat/>
    <w:rsid w:val="00F34DAB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3250C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50CF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25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23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34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06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23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1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35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08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5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1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2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5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51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69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30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66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95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57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51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54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22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37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8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3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0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99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8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65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12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98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14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1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9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49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39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5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65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03810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FD9586-297A-4016-AA9E-304931ED63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26</TotalTime>
  <Pages>1</Pages>
  <Words>289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asselt</Company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AS Jan</dc:creator>
  <cp:keywords/>
  <dc:description/>
  <cp:lastModifiedBy>SPAAS Jan</cp:lastModifiedBy>
  <cp:revision>287</cp:revision>
  <cp:lastPrinted>2021-01-25T13:16:00Z</cp:lastPrinted>
  <dcterms:created xsi:type="dcterms:W3CDTF">2020-10-08T15:08:00Z</dcterms:created>
  <dcterms:modified xsi:type="dcterms:W3CDTF">2021-04-14T20:30:00Z</dcterms:modified>
</cp:coreProperties>
</file>